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577C59" w14:textId="06FEB903" w:rsidR="00E22600" w:rsidRPr="00787813" w:rsidRDefault="005C5650">
      <w:pPr>
        <w:rPr>
          <w:sz w:val="28"/>
          <w:szCs w:val="28"/>
          <w:u w:val="single"/>
        </w:rPr>
      </w:pPr>
      <w:r w:rsidRPr="00787813">
        <w:rPr>
          <w:sz w:val="28"/>
          <w:szCs w:val="28"/>
          <w:u w:val="single"/>
        </w:rPr>
        <w:t>Metadata for datasets of Aukes &amp; Schiff Manuscript</w:t>
      </w:r>
    </w:p>
    <w:p w14:paraId="750C68AD" w14:textId="7818A4B6" w:rsidR="005C5650" w:rsidRDefault="005C5650"/>
    <w:tbl>
      <w:tblPr>
        <w:tblStyle w:val="TableGrid"/>
        <w:tblW w:w="9634" w:type="dxa"/>
        <w:tblLook w:val="04A0" w:firstRow="1" w:lastRow="0" w:firstColumn="1" w:lastColumn="0" w:noHBand="0" w:noVBand="1"/>
      </w:tblPr>
      <w:tblGrid>
        <w:gridCol w:w="3114"/>
        <w:gridCol w:w="6520"/>
      </w:tblGrid>
      <w:tr w:rsidR="005C5650" w14:paraId="600F3ED6" w14:textId="77777777" w:rsidTr="005C5650">
        <w:tc>
          <w:tcPr>
            <w:tcW w:w="3114" w:type="dxa"/>
          </w:tcPr>
          <w:p w14:paraId="6D818499" w14:textId="21C28823" w:rsidR="005C5650" w:rsidRPr="005C5650" w:rsidRDefault="005C5650">
            <w:pPr>
              <w:rPr>
                <w:b/>
                <w:bCs/>
              </w:rPr>
            </w:pPr>
            <w:r>
              <w:rPr>
                <w:b/>
                <w:bCs/>
              </w:rPr>
              <w:t>Title of Dataset</w:t>
            </w:r>
          </w:p>
        </w:tc>
        <w:tc>
          <w:tcPr>
            <w:tcW w:w="6520" w:type="dxa"/>
          </w:tcPr>
          <w:p w14:paraId="1CC8D7E5" w14:textId="6FCE1BF2" w:rsidR="005C5650" w:rsidRDefault="005C5650">
            <w:r w:rsidRPr="005C5650">
              <w:t>Data used in 'Composition Wheels: Visualizing dissolved organic matter using common composition metrics across a variety of Canadian Ecozones'</w:t>
            </w:r>
          </w:p>
        </w:tc>
      </w:tr>
      <w:tr w:rsidR="005C5650" w14:paraId="0129C64C" w14:textId="77777777" w:rsidTr="005C5650">
        <w:tc>
          <w:tcPr>
            <w:tcW w:w="3114" w:type="dxa"/>
          </w:tcPr>
          <w:p w14:paraId="43EA7EFE" w14:textId="19A4D7E3" w:rsidR="005C5650" w:rsidRPr="005C5650" w:rsidRDefault="005C5650">
            <w:pPr>
              <w:rPr>
                <w:b/>
                <w:bCs/>
              </w:rPr>
            </w:pPr>
            <w:r>
              <w:rPr>
                <w:b/>
                <w:bCs/>
              </w:rPr>
              <w:t>URL of Dataset</w:t>
            </w:r>
          </w:p>
        </w:tc>
        <w:tc>
          <w:tcPr>
            <w:tcW w:w="6520" w:type="dxa"/>
          </w:tcPr>
          <w:p w14:paraId="1616BBA8" w14:textId="398A0B56" w:rsidR="005C5650" w:rsidRDefault="005C5650">
            <w:r>
              <w:t>TBD</w:t>
            </w:r>
          </w:p>
        </w:tc>
      </w:tr>
      <w:tr w:rsidR="005C5650" w14:paraId="10975BAB" w14:textId="77777777" w:rsidTr="005C5650">
        <w:tc>
          <w:tcPr>
            <w:tcW w:w="3114" w:type="dxa"/>
          </w:tcPr>
          <w:p w14:paraId="3AA8EFCE" w14:textId="74CF5EBB" w:rsidR="005C5650" w:rsidRPr="005C5650" w:rsidRDefault="005C5650">
            <w:pPr>
              <w:rPr>
                <w:b/>
                <w:bCs/>
              </w:rPr>
            </w:pPr>
            <w:r>
              <w:rPr>
                <w:b/>
                <w:bCs/>
              </w:rPr>
              <w:t>Abstract</w:t>
            </w:r>
          </w:p>
        </w:tc>
        <w:tc>
          <w:tcPr>
            <w:tcW w:w="6520" w:type="dxa"/>
          </w:tcPr>
          <w:p w14:paraId="7E049364" w14:textId="33299686" w:rsidR="005C5650" w:rsidRDefault="005C5650">
            <w:r w:rsidRPr="005C5650">
              <w:t>Dissolved organic matter (DOM) is a ubiquitous component of aquatic systems, impacting aquatic health and drinking water quality. These impacts depend on the mixture of organic molecules that comprise DOM. Changing climates are altering both the amount and character of DOM being transported from the terrestrial system into adjacent surface waters, yet DOM composition is not monitored as often as overall concentration. Many DOM characterization methods exist, confounding comparison of DOM composition across different studies. The objective of this research is to determine which parameters in a suite of relatively simple and common DOM characterization techniques explain the most variability in DOM composition from surface and subsurface sites. Further, we create a simple visualization tool to easily compare compositional differences in DOM. A large number of water samples (n=250) was analyzed from six Canadian ecozones for DOM concentration, ultraviolet-visible light absorbance, molecular size, and elemental ratios. Principal component analyses was used to identify quasi-independent DOM compositional parameters that explained the highest variability in the dataset: spectral slope, specific-UV absorbance at 255nm, humic substances fraction, and dissolved organic carbon to dissolved organic nitrogen ratio. A ‘Composition Wheel’ was created by plotting these four parameters as a polygon. Our results find similarities in DOM composition irrespective of site differences in vegetation and climate. Composition Wheels reveal two main shapes that correspond to common compositions of DOM regardless of site: DOM in the subsurface and DOM influenced by photodegradation The Composition Wheel approach uses easily visualized differences in polygon shape to quantify how DOM evolves by natural processes along the aquatic continuum and to track sources and degradation of DOM.</w:t>
            </w:r>
          </w:p>
        </w:tc>
      </w:tr>
      <w:tr w:rsidR="005C5650" w14:paraId="5A3C5BBF" w14:textId="77777777" w:rsidTr="005C5650">
        <w:tc>
          <w:tcPr>
            <w:tcW w:w="3114" w:type="dxa"/>
          </w:tcPr>
          <w:p w14:paraId="19A457CF" w14:textId="75A53F64" w:rsidR="005C5650" w:rsidRPr="005C5650" w:rsidRDefault="005C5650">
            <w:pPr>
              <w:rPr>
                <w:b/>
                <w:bCs/>
              </w:rPr>
            </w:pPr>
            <w:r>
              <w:rPr>
                <w:b/>
                <w:bCs/>
              </w:rPr>
              <w:t>Keywords</w:t>
            </w:r>
          </w:p>
        </w:tc>
        <w:tc>
          <w:tcPr>
            <w:tcW w:w="6520" w:type="dxa"/>
          </w:tcPr>
          <w:p w14:paraId="50C96BE0" w14:textId="298689C8" w:rsidR="005C5650" w:rsidRDefault="005C5650">
            <w:r>
              <w:t>Dissolved organic matter, Canadian ecozones, DOM composition, limnology, freshwater, surface and groundwater,</w:t>
            </w:r>
          </w:p>
        </w:tc>
      </w:tr>
      <w:tr w:rsidR="005C5650" w14:paraId="766BF61E" w14:textId="77777777" w:rsidTr="005C5650">
        <w:tc>
          <w:tcPr>
            <w:tcW w:w="3114" w:type="dxa"/>
          </w:tcPr>
          <w:p w14:paraId="58989364" w14:textId="5F34C622" w:rsidR="005C5650" w:rsidRPr="005C5650" w:rsidRDefault="005C5650">
            <w:pPr>
              <w:rPr>
                <w:b/>
                <w:bCs/>
              </w:rPr>
            </w:pPr>
            <w:r>
              <w:rPr>
                <w:b/>
                <w:bCs/>
              </w:rPr>
              <w:t>Dataset Lead Author</w:t>
            </w:r>
          </w:p>
        </w:tc>
        <w:tc>
          <w:tcPr>
            <w:tcW w:w="6520" w:type="dxa"/>
          </w:tcPr>
          <w:p w14:paraId="705B3778" w14:textId="72E205FD" w:rsidR="005C5650" w:rsidRDefault="005C5650">
            <w:r>
              <w:t>Pieter J. K. Aukes</w:t>
            </w:r>
          </w:p>
        </w:tc>
      </w:tr>
      <w:tr w:rsidR="005C5650" w14:paraId="381D4F6A" w14:textId="77777777" w:rsidTr="005C5650">
        <w:tc>
          <w:tcPr>
            <w:tcW w:w="3114" w:type="dxa"/>
          </w:tcPr>
          <w:p w14:paraId="26CDE319" w14:textId="3595CC4E" w:rsidR="005C5650" w:rsidRPr="005C5650" w:rsidRDefault="005C5650">
            <w:pPr>
              <w:rPr>
                <w:b/>
                <w:bCs/>
              </w:rPr>
            </w:pPr>
            <w:r>
              <w:rPr>
                <w:b/>
                <w:bCs/>
              </w:rPr>
              <w:t>Position of Data Author</w:t>
            </w:r>
          </w:p>
        </w:tc>
        <w:tc>
          <w:tcPr>
            <w:tcW w:w="6520" w:type="dxa"/>
          </w:tcPr>
          <w:p w14:paraId="438DF5D9" w14:textId="2820678B" w:rsidR="005C5650" w:rsidRDefault="005C5650">
            <w:r>
              <w:t>Graduate Student / Postdoctoral Researcher</w:t>
            </w:r>
          </w:p>
        </w:tc>
      </w:tr>
      <w:tr w:rsidR="005C5650" w14:paraId="00927DF7" w14:textId="77777777" w:rsidTr="005C5650">
        <w:tc>
          <w:tcPr>
            <w:tcW w:w="3114" w:type="dxa"/>
          </w:tcPr>
          <w:p w14:paraId="577C5738" w14:textId="1352BBAB" w:rsidR="005C5650" w:rsidRPr="005C5650" w:rsidRDefault="005C5650">
            <w:pPr>
              <w:rPr>
                <w:b/>
                <w:bCs/>
              </w:rPr>
            </w:pPr>
            <w:r>
              <w:rPr>
                <w:b/>
                <w:bCs/>
              </w:rPr>
              <w:t>Address of Data Authors</w:t>
            </w:r>
          </w:p>
        </w:tc>
        <w:tc>
          <w:tcPr>
            <w:tcW w:w="6520" w:type="dxa"/>
          </w:tcPr>
          <w:p w14:paraId="26FB30F8" w14:textId="77777777" w:rsidR="005C5650" w:rsidRPr="005C5650" w:rsidRDefault="005C5650" w:rsidP="005C5650">
            <w:pPr>
              <w:pStyle w:val="NormalWeb"/>
              <w:contextualSpacing/>
              <w:rPr>
                <w:iCs/>
                <w:sz w:val="22"/>
                <w:szCs w:val="22"/>
              </w:rPr>
            </w:pPr>
            <w:r w:rsidRPr="005C5650">
              <w:rPr>
                <w:iCs/>
                <w:sz w:val="22"/>
                <w:szCs w:val="22"/>
              </w:rPr>
              <w:t>During Data Collection:</w:t>
            </w:r>
            <w:r w:rsidRPr="005C5650">
              <w:rPr>
                <w:iCs/>
                <w:sz w:val="22"/>
                <w:szCs w:val="22"/>
              </w:rPr>
              <w:br/>
              <w:t>Department of Earth &amp; Environmental</w:t>
            </w:r>
            <w:r w:rsidRPr="005C5650">
              <w:rPr>
                <w:iCs/>
                <w:sz w:val="22"/>
                <w:szCs w:val="22"/>
              </w:rPr>
              <w:br/>
              <w:t>University of Waterloo</w:t>
            </w:r>
            <w:r w:rsidRPr="005C5650">
              <w:rPr>
                <w:iCs/>
                <w:sz w:val="22"/>
                <w:szCs w:val="22"/>
              </w:rPr>
              <w:br/>
              <w:t>200 University Avenue</w:t>
            </w:r>
            <w:r w:rsidRPr="005C5650">
              <w:rPr>
                <w:iCs/>
                <w:sz w:val="22"/>
                <w:szCs w:val="22"/>
              </w:rPr>
              <w:br/>
              <w:t>Waterloo, ON</w:t>
            </w:r>
            <w:r w:rsidRPr="005C5650">
              <w:rPr>
                <w:iCs/>
                <w:sz w:val="22"/>
                <w:szCs w:val="22"/>
              </w:rPr>
              <w:br/>
              <w:t>N2L 3G1</w:t>
            </w:r>
            <w:r w:rsidRPr="005C5650">
              <w:rPr>
                <w:iCs/>
                <w:sz w:val="22"/>
                <w:szCs w:val="22"/>
              </w:rPr>
              <w:br/>
              <w:t>Canada</w:t>
            </w:r>
          </w:p>
          <w:p w14:paraId="582AE4A5" w14:textId="0D927343" w:rsidR="005C5650" w:rsidRPr="005C5650" w:rsidRDefault="005C5650" w:rsidP="005C5650">
            <w:pPr>
              <w:rPr>
                <w:iCs/>
              </w:rPr>
            </w:pPr>
            <w:r w:rsidRPr="005C5650">
              <w:rPr>
                <w:iCs/>
              </w:rPr>
              <w:t>Current:</w:t>
            </w:r>
            <w:r w:rsidRPr="005C5650">
              <w:rPr>
                <w:iCs/>
              </w:rPr>
              <w:br/>
              <w:t>Department of Geography and Environmental Studies</w:t>
            </w:r>
            <w:r w:rsidRPr="005C5650">
              <w:rPr>
                <w:iCs/>
              </w:rPr>
              <w:br/>
            </w:r>
            <w:r w:rsidRPr="005C5650">
              <w:rPr>
                <w:iCs/>
              </w:rPr>
              <w:lastRenderedPageBreak/>
              <w:t>Wilfrid Laurier University</w:t>
            </w:r>
            <w:r w:rsidRPr="005C5650">
              <w:rPr>
                <w:iCs/>
              </w:rPr>
              <w:br/>
              <w:t>75 University Avenue West</w:t>
            </w:r>
            <w:r w:rsidRPr="005C5650">
              <w:rPr>
                <w:iCs/>
              </w:rPr>
              <w:br/>
              <w:t>Waterloo, ON</w:t>
            </w:r>
            <w:r w:rsidRPr="005C5650">
              <w:rPr>
                <w:iCs/>
              </w:rPr>
              <w:br/>
              <w:t>N2L 3C5</w:t>
            </w:r>
            <w:r w:rsidRPr="005C5650">
              <w:rPr>
                <w:iCs/>
              </w:rPr>
              <w:br/>
              <w:t>Canada</w:t>
            </w:r>
          </w:p>
        </w:tc>
      </w:tr>
      <w:tr w:rsidR="005C5650" w14:paraId="74324A06" w14:textId="77777777" w:rsidTr="005C5650">
        <w:tc>
          <w:tcPr>
            <w:tcW w:w="3114" w:type="dxa"/>
          </w:tcPr>
          <w:p w14:paraId="0EF70F0D" w14:textId="17761455" w:rsidR="005C5650" w:rsidRPr="005C5650" w:rsidRDefault="005C5650">
            <w:pPr>
              <w:rPr>
                <w:b/>
                <w:bCs/>
              </w:rPr>
            </w:pPr>
            <w:r>
              <w:rPr>
                <w:b/>
                <w:bCs/>
              </w:rPr>
              <w:lastRenderedPageBreak/>
              <w:t>E-mail of Data Author</w:t>
            </w:r>
          </w:p>
        </w:tc>
        <w:tc>
          <w:tcPr>
            <w:tcW w:w="6520" w:type="dxa"/>
          </w:tcPr>
          <w:p w14:paraId="3709208B" w14:textId="3B103FB9" w:rsidR="005C5650" w:rsidRDefault="005C5650">
            <w:r>
              <w:t>paukes@uwaterloo.ca</w:t>
            </w:r>
          </w:p>
        </w:tc>
      </w:tr>
      <w:tr w:rsidR="005C5650" w14:paraId="0AB98626" w14:textId="77777777" w:rsidTr="005C5650">
        <w:tc>
          <w:tcPr>
            <w:tcW w:w="3114" w:type="dxa"/>
          </w:tcPr>
          <w:p w14:paraId="1E06C960" w14:textId="41EBF96A" w:rsidR="005C5650" w:rsidRDefault="005C5650">
            <w:pPr>
              <w:rPr>
                <w:b/>
                <w:bCs/>
              </w:rPr>
            </w:pPr>
            <w:r>
              <w:rPr>
                <w:b/>
                <w:bCs/>
              </w:rPr>
              <w:t>Primary Contact</w:t>
            </w:r>
          </w:p>
        </w:tc>
        <w:tc>
          <w:tcPr>
            <w:tcW w:w="6520" w:type="dxa"/>
          </w:tcPr>
          <w:p w14:paraId="05683B59" w14:textId="3830D4EE" w:rsidR="005C5650" w:rsidRDefault="005C5650">
            <w:r>
              <w:t>Pieter J. K. Aukes</w:t>
            </w:r>
          </w:p>
        </w:tc>
      </w:tr>
      <w:tr w:rsidR="005C5650" w14:paraId="01F4F39C" w14:textId="77777777" w:rsidTr="005C5650">
        <w:tc>
          <w:tcPr>
            <w:tcW w:w="3114" w:type="dxa"/>
          </w:tcPr>
          <w:p w14:paraId="53A926EA" w14:textId="7B215C67" w:rsidR="005C5650" w:rsidRDefault="005C5650">
            <w:pPr>
              <w:rPr>
                <w:b/>
                <w:bCs/>
              </w:rPr>
            </w:pPr>
            <w:r>
              <w:rPr>
                <w:b/>
                <w:bCs/>
              </w:rPr>
              <w:t>Usage Rights</w:t>
            </w:r>
          </w:p>
        </w:tc>
        <w:tc>
          <w:tcPr>
            <w:tcW w:w="6520" w:type="dxa"/>
          </w:tcPr>
          <w:p w14:paraId="1B46B0AF" w14:textId="29CD2C35" w:rsidR="005C5650" w:rsidRDefault="005C5650">
            <w:r>
              <w:t>Publicly available and free to use</w:t>
            </w:r>
          </w:p>
        </w:tc>
      </w:tr>
      <w:tr w:rsidR="005C5650" w14:paraId="7A30022C" w14:textId="77777777" w:rsidTr="005C5650">
        <w:tc>
          <w:tcPr>
            <w:tcW w:w="3114" w:type="dxa"/>
          </w:tcPr>
          <w:p w14:paraId="1ACB64C2" w14:textId="7FB21F39" w:rsidR="005C5650" w:rsidRDefault="005C5650">
            <w:pPr>
              <w:rPr>
                <w:b/>
                <w:bCs/>
              </w:rPr>
            </w:pPr>
            <w:r>
              <w:rPr>
                <w:b/>
                <w:bCs/>
              </w:rPr>
              <w:t>Geographic Region</w:t>
            </w:r>
          </w:p>
        </w:tc>
        <w:tc>
          <w:tcPr>
            <w:tcW w:w="6520" w:type="dxa"/>
          </w:tcPr>
          <w:p w14:paraId="07E513A9" w14:textId="72213062" w:rsidR="005C5650" w:rsidRDefault="005C5650">
            <w:r>
              <w:t>Spans various ecoregions across Canada (Northern Arctic, Southern Arctic, Taiga Shield, Boreal Shield, Mixedwood Plains, Atlantic Maritime)</w:t>
            </w:r>
          </w:p>
        </w:tc>
      </w:tr>
      <w:tr w:rsidR="005C5650" w14:paraId="09AFF933" w14:textId="77777777" w:rsidTr="005C5650">
        <w:tc>
          <w:tcPr>
            <w:tcW w:w="3114" w:type="dxa"/>
          </w:tcPr>
          <w:p w14:paraId="1C65566D" w14:textId="6F80D180" w:rsidR="005C5650" w:rsidRDefault="005C5650">
            <w:pPr>
              <w:rPr>
                <w:b/>
                <w:bCs/>
              </w:rPr>
            </w:pPr>
            <w:r>
              <w:rPr>
                <w:b/>
                <w:bCs/>
              </w:rPr>
              <w:t>Geographic Coverage</w:t>
            </w:r>
          </w:p>
        </w:tc>
        <w:tc>
          <w:tcPr>
            <w:tcW w:w="6520" w:type="dxa"/>
          </w:tcPr>
          <w:p w14:paraId="12BFC7AF" w14:textId="29DC2E53" w:rsidR="005C5650" w:rsidRDefault="005C5650" w:rsidP="005C5650">
            <w:r>
              <w:t>Lake Hazen, NU – 81° 50’ 50”N 71° 09’ 55”W</w:t>
            </w:r>
          </w:p>
          <w:p w14:paraId="4D4EE3A4" w14:textId="23AB55F8" w:rsidR="005C5650" w:rsidRDefault="005C5650" w:rsidP="005C5650">
            <w:r>
              <w:t>Mackenzie River, NT – 69° 29’ 00”N 134° 40’ 00”W</w:t>
            </w:r>
          </w:p>
          <w:p w14:paraId="54E1ACD7" w14:textId="1A97D18E" w:rsidR="005C5650" w:rsidRDefault="005C5650" w:rsidP="005C5650">
            <w:r>
              <w:t>Daring Lake, NT – 64° 31’ 29”N 111° 40’ 24”W</w:t>
            </w:r>
          </w:p>
          <w:p w14:paraId="70B09044" w14:textId="77777777" w:rsidR="005C5650" w:rsidRDefault="005C5650" w:rsidP="005C5650">
            <w:r>
              <w:t>Wekweètì, NT – 64° 11’ 24”N 114° 11’ 10”W</w:t>
            </w:r>
          </w:p>
          <w:p w14:paraId="409B6A94" w14:textId="77777777" w:rsidR="005C5650" w:rsidRDefault="005C5650" w:rsidP="005C5650">
            <w:r>
              <w:t>Yellowknife, NT – 62° 27’ 14”N 114° 22’ 18”W</w:t>
            </w:r>
          </w:p>
          <w:p w14:paraId="25547C92" w14:textId="77777777" w:rsidR="005C5650" w:rsidRDefault="005C5650" w:rsidP="005C5650">
            <w:r>
              <w:t>Turkey Lakes Watershed, ON – 47° 2’ 54”N 84° 24’ 25”W</w:t>
            </w:r>
          </w:p>
          <w:p w14:paraId="353BA77C" w14:textId="77777777" w:rsidR="005C5650" w:rsidRDefault="005C5650" w:rsidP="005C5650">
            <w:r>
              <w:t>IISD Experimental Lakes Area, ON – 49° 39’ 40”N 93° 43’ 48”W</w:t>
            </w:r>
          </w:p>
          <w:p w14:paraId="4C950D99" w14:textId="77777777" w:rsidR="005C5650" w:rsidRDefault="005C5650" w:rsidP="005C5650">
            <w:r>
              <w:t>Nottawasaga River Watershed, ON – 44° 7’ 26”N 79° 49’ 12”W</w:t>
            </w:r>
          </w:p>
          <w:p w14:paraId="0D378059" w14:textId="77777777" w:rsidR="005C5650" w:rsidRDefault="005C5650" w:rsidP="005C5650">
            <w:r>
              <w:t>Grand River Watershed, ON – 43° 30’ 41”N 80° 29’ 43”W</w:t>
            </w:r>
          </w:p>
          <w:p w14:paraId="76B144F9" w14:textId="2543A10A" w:rsidR="005C5650" w:rsidRDefault="005C5650" w:rsidP="005C5650">
            <w:r>
              <w:t>Black Brook Watershed, NB – 47° 6’ 11”N 67° 45’ 40”W</w:t>
            </w:r>
          </w:p>
        </w:tc>
      </w:tr>
      <w:tr w:rsidR="005C5650" w14:paraId="1B026A01" w14:textId="77777777" w:rsidTr="005C5650">
        <w:tc>
          <w:tcPr>
            <w:tcW w:w="3114" w:type="dxa"/>
          </w:tcPr>
          <w:p w14:paraId="6954CC7A" w14:textId="6EEE345F" w:rsidR="005C5650" w:rsidRDefault="005C5650">
            <w:pPr>
              <w:rPr>
                <w:b/>
                <w:bCs/>
              </w:rPr>
            </w:pPr>
            <w:r>
              <w:rPr>
                <w:b/>
                <w:bCs/>
              </w:rPr>
              <w:t>Temporal Coverage</w:t>
            </w:r>
          </w:p>
        </w:tc>
        <w:tc>
          <w:tcPr>
            <w:tcW w:w="6520" w:type="dxa"/>
          </w:tcPr>
          <w:p w14:paraId="75355B74" w14:textId="65569946" w:rsidR="005C5650" w:rsidRDefault="005C5650" w:rsidP="005C5650">
            <w:r>
              <w:t>2013-05-01 to 2016-10-01</w:t>
            </w:r>
          </w:p>
        </w:tc>
      </w:tr>
      <w:tr w:rsidR="005C5650" w14:paraId="6A877D9D" w14:textId="77777777" w:rsidTr="005C5650">
        <w:tc>
          <w:tcPr>
            <w:tcW w:w="3114" w:type="dxa"/>
          </w:tcPr>
          <w:p w14:paraId="28159865" w14:textId="672D2F34" w:rsidR="005C5650" w:rsidRDefault="005C5650">
            <w:pPr>
              <w:rPr>
                <w:b/>
                <w:bCs/>
              </w:rPr>
            </w:pPr>
            <w:r>
              <w:rPr>
                <w:b/>
                <w:bCs/>
              </w:rPr>
              <w:t>General Study Design</w:t>
            </w:r>
          </w:p>
        </w:tc>
        <w:tc>
          <w:tcPr>
            <w:tcW w:w="6520" w:type="dxa"/>
          </w:tcPr>
          <w:p w14:paraId="5F841E33" w14:textId="4F4A7A49" w:rsidR="005C5650" w:rsidRDefault="005C5650" w:rsidP="005C5650">
            <w:r>
              <w:t>Collection of field samples (surface and groundwaters) from a variety of ecoregions (representing differences in vegetation, mean annual temperature, mean annual precipitation, geology). Different measures of DOM composition were applied to all samples, and statistics was used to determine which suite of measures best represents DOM composition across a gradient of environments. We then used these measures to develop a visualization tool to easily compare differences in DOM composition (‘Composition Wheel’).</w:t>
            </w:r>
          </w:p>
        </w:tc>
      </w:tr>
      <w:tr w:rsidR="005C5650" w14:paraId="45E6B3AC" w14:textId="77777777" w:rsidTr="005C5650">
        <w:tc>
          <w:tcPr>
            <w:tcW w:w="3114" w:type="dxa"/>
          </w:tcPr>
          <w:p w14:paraId="5173F3E2" w14:textId="2A1002D0" w:rsidR="005C5650" w:rsidRDefault="005C5650">
            <w:pPr>
              <w:rPr>
                <w:b/>
                <w:bCs/>
              </w:rPr>
            </w:pPr>
            <w:r>
              <w:rPr>
                <w:b/>
                <w:bCs/>
              </w:rPr>
              <w:t>Methods</w:t>
            </w:r>
          </w:p>
        </w:tc>
        <w:tc>
          <w:tcPr>
            <w:tcW w:w="6520" w:type="dxa"/>
          </w:tcPr>
          <w:p w14:paraId="7541ACF5" w14:textId="77777777" w:rsidR="005C5650" w:rsidRPr="005C5650" w:rsidRDefault="005C5650" w:rsidP="005C5650">
            <w:pPr>
              <w:rPr>
                <w:b/>
                <w:bCs/>
              </w:rPr>
            </w:pPr>
            <w:r w:rsidRPr="005C5650">
              <w:rPr>
                <w:b/>
                <w:bCs/>
              </w:rPr>
              <w:t>Field Processing</w:t>
            </w:r>
          </w:p>
          <w:p w14:paraId="3F7733C9" w14:textId="77777777" w:rsidR="005C5650" w:rsidRDefault="005C5650" w:rsidP="005C5650">
            <w:r>
              <w:t>Water collected using a syringe and filtered in-field to 0.45μm (Whatman GD/X) into pre-rinsed, acid-washed 40 mL glass vials. Samples were kept cool (&lt;4C) and in the dark until analyses.</w:t>
            </w:r>
          </w:p>
          <w:p w14:paraId="3AC42485" w14:textId="77777777" w:rsidR="005C5650" w:rsidRDefault="005C5650" w:rsidP="005C5650"/>
          <w:p w14:paraId="001C7230" w14:textId="77777777" w:rsidR="005C5650" w:rsidRDefault="005C5650" w:rsidP="005C5650">
            <w:r w:rsidRPr="005C5650">
              <w:rPr>
                <w:b/>
                <w:bCs/>
              </w:rPr>
              <w:t>Laboratory Analyses – DOM Concentration &amp; Composition</w:t>
            </w:r>
          </w:p>
          <w:p w14:paraId="70A18375" w14:textId="77777777" w:rsidR="005C5650" w:rsidRDefault="005C5650" w:rsidP="005C5650">
            <w:r>
              <w:t>Dissolved organic carbon and total nitrogen concentrations were measured using a Shimadzu Total Organic Carbon (TOC-L) Combustion Analyzer with TNM-1 module.  Dissolved organic nitrogen (DON) was calculated as the difference between total dissolved nitrogen concentration and the sum of inorganic nitrogen species (nitrate, nitrite, and ammonium).  Inorganic nitrogen species were measured using SmartChem 200 Automated Chemistry Analyzer (Unity Scientific, MA United States). The DOC:DON ratio was calculated using molar concentrations of DOC (MC) and DON (MN).</w:t>
            </w:r>
          </w:p>
          <w:p w14:paraId="1578F1B3" w14:textId="77777777" w:rsidR="005C5650" w:rsidRDefault="005C5650" w:rsidP="005C5650"/>
          <w:p w14:paraId="7F3D1F67" w14:textId="5A4B4A94" w:rsidR="005C5650" w:rsidRDefault="005C5650" w:rsidP="005C5650">
            <w:r>
              <w:t xml:space="preserve">Absorbance was measured using a Cary 100 UV-VIS Spectrophotometer (Agilent, CA United States) at 5 nm increments from 200 to 800 nm.  Deionized water was used to zero the instrument and run intermittently during analyses to correct for </w:t>
            </w:r>
            <w:r>
              <w:lastRenderedPageBreak/>
              <w:t>baseline drift.  The Naperian absorption coefficient (a; m-1) was calculated using:</w:t>
            </w:r>
          </w:p>
          <w:p w14:paraId="66EAB504" w14:textId="77777777" w:rsidR="005C5650" w:rsidRDefault="005C5650" w:rsidP="005C5650">
            <w:r>
              <w:t>a_λ=(ln(10)×A_λ)/L</w:t>
            </w:r>
          </w:p>
          <w:p w14:paraId="07F82D3F" w14:textId="138A6675" w:rsidR="005C5650" w:rsidRDefault="005C5650" w:rsidP="005C5650">
            <w:r>
              <w:t>where A is the baseline-corrected absorbance at wavelength λ and L is the cell length (m).  A suite of absorbance characteristics were then calculated.</w:t>
            </w:r>
            <w:r>
              <w:br/>
            </w:r>
            <w:r>
              <w:br/>
              <w:t>Molecular-size based fractions of DOM were</w:t>
            </w:r>
            <w:r w:rsidRPr="0090197D">
              <w:t xml:space="preserve"> determined using a size exclusion chromatography technique (Liquid Chromatography – O</w:t>
            </w:r>
            <w:r>
              <w:t>rganic Carbon Detection, LC-OCD</w:t>
            </w:r>
            <w:r w:rsidRPr="0090197D">
              <w:t>) at the University of Waterloo.</w:t>
            </w:r>
            <w:r>
              <w:t xml:space="preserve"> Detailed instrument setup and analysis is described elsewhere. Briefly, t</w:t>
            </w:r>
            <w:r w:rsidRPr="0090197D">
              <w:t>he sample was injected through a size-exclusion column (SEC; Toyopearl HW-50S, Tosoh Bioscience) that separate</w:t>
            </w:r>
            <w:r>
              <w:t>d</w:t>
            </w:r>
            <w:r w:rsidRPr="0090197D">
              <w:t xml:space="preserve"> DOM based on hydrodynamic radii into five hydrophilic fractions (from largest to smallest): biopolymers (BP; polysaccharides or proteins), humic substances fraction (HSF; humic and fulvic acid</w:t>
            </w:r>
            <w:r>
              <w:t xml:space="preserve"> fraction</w:t>
            </w:r>
            <w:r w:rsidRPr="0090197D">
              <w:t xml:space="preserve">), building blocks (BB; lower weight humic substances), low molecular weight neutrals (LMWN; aldehydes, small organic materials), and LMW-acids (LMWA; saturated mono-protic acids). </w:t>
            </w:r>
            <w:r>
              <w:t xml:space="preserve"> A portion of the sample by-passes the SEC for determination of the overall DOC concentration, here referred to as DOM concentration in mg C/L.  A</w:t>
            </w:r>
            <w:r w:rsidRPr="0090197D">
              <w:t xml:space="preserve"> number average molecular weight was derived</w:t>
            </w:r>
            <w:r>
              <w:t xml:space="preserve"> </w:t>
            </w:r>
            <w:r w:rsidRPr="0090197D">
              <w:t>only for the HSF</w:t>
            </w:r>
            <w:r>
              <w:t xml:space="preserve"> b</w:t>
            </w:r>
            <w:r w:rsidRPr="0090197D">
              <w:t xml:space="preserve">ased on elution time. </w:t>
            </w:r>
            <w:r>
              <w:t xml:space="preserve"> </w:t>
            </w:r>
            <w:r w:rsidRPr="0090197D">
              <w:t>Duplicates run at six concentrations yield a precis</w:t>
            </w:r>
            <w:r>
              <w:t xml:space="preserve">ion for the LC-OCD of &lt;0.1 </w:t>
            </w:r>
            <w:r w:rsidRPr="0090197D">
              <w:t xml:space="preserve">mg C/L for all fractions. </w:t>
            </w:r>
            <w:r>
              <w:t xml:space="preserve"> </w:t>
            </w:r>
            <w:r w:rsidRPr="0090197D">
              <w:t>Concentrations of each fraction were calculated using specialized software (ChromCALC, DOC-Labor, Germany) that integrate</w:t>
            </w:r>
            <w:r>
              <w:t>d</w:t>
            </w:r>
            <w:r w:rsidRPr="0090197D">
              <w:t xml:space="preserve"> chromatograms from the LC-OCD.</w:t>
            </w:r>
          </w:p>
          <w:p w14:paraId="32F36BF3" w14:textId="3F811DF2" w:rsidR="005C5650" w:rsidRDefault="005C5650" w:rsidP="005C5650"/>
          <w:p w14:paraId="5766B07E" w14:textId="25F7C0DF" w:rsidR="005C5650" w:rsidRDefault="005C5650" w:rsidP="005C5650">
            <w:pPr>
              <w:rPr>
                <w:b/>
                <w:bCs/>
              </w:rPr>
            </w:pPr>
            <w:r>
              <w:rPr>
                <w:b/>
                <w:bCs/>
              </w:rPr>
              <w:t>Statistics &amp; Composition Wheel Design</w:t>
            </w:r>
          </w:p>
          <w:p w14:paraId="3D1F5B89" w14:textId="7DC7FEEC" w:rsidR="005C5650" w:rsidRPr="0090197D" w:rsidRDefault="005C5650" w:rsidP="005C5650">
            <w:r>
              <w:t xml:space="preserve">Samples from sites with multiple sampling events were averaged to create a single value per site.  </w:t>
            </w:r>
            <w:r w:rsidRPr="0090197D">
              <w:t>Data were analysed using unconstrained ordination analysis via principal component</w:t>
            </w:r>
            <w:r>
              <w:t>s</w:t>
            </w:r>
            <w:r w:rsidRPr="0090197D">
              <w:t xml:space="preserve"> analysis (PCA) on a subset of samples that contained all composition measures (</w:t>
            </w:r>
            <w:r>
              <w:t xml:space="preserve">subset </w:t>
            </w:r>
            <w:r w:rsidRPr="0090197D">
              <w:t xml:space="preserve">n=130). </w:t>
            </w:r>
            <w:r>
              <w:t xml:space="preserve"> Data were scaled before PCA</w:t>
            </w:r>
            <w:r w:rsidRPr="0090197D">
              <w:t xml:space="preserve"> and analysed using R Statistical Software. </w:t>
            </w:r>
          </w:p>
          <w:p w14:paraId="67F85C2D" w14:textId="77777777" w:rsidR="005C5650" w:rsidRDefault="005C5650" w:rsidP="005C5650"/>
          <w:p w14:paraId="685FFFD6" w14:textId="575A3521" w:rsidR="005C5650" w:rsidRPr="005C5650" w:rsidRDefault="005C5650" w:rsidP="005C5650">
            <w:r>
              <w:t>The</w:t>
            </w:r>
            <w:r w:rsidRPr="0090197D">
              <w:t xml:space="preserve"> Composition Wheel (CW) is a</w:t>
            </w:r>
            <w:r>
              <w:t xml:space="preserve"> polygon drawn from axes of </w:t>
            </w:r>
            <w:r w:rsidRPr="0090197D">
              <w:t>various</w:t>
            </w:r>
            <w:r>
              <w:t xml:space="preserve"> composition measures that are independent of DOM concentration in order to focus solely on differences in DOM composition</w:t>
            </w:r>
            <w:r w:rsidRPr="0090197D">
              <w:t>.</w:t>
            </w:r>
            <w:r>
              <w:t xml:space="preserve"> </w:t>
            </w:r>
            <w:r w:rsidRPr="0090197D">
              <w:t xml:space="preserve"> Composition Wheel parameters were chosen based on the highest contribution of variables explaining the first two princip</w:t>
            </w:r>
            <w:r>
              <w:t>al</w:t>
            </w:r>
            <w:r w:rsidRPr="0090197D">
              <w:t xml:space="preserve"> component axes. </w:t>
            </w:r>
            <w:r>
              <w:t xml:space="preserve"> </w:t>
            </w:r>
            <w:r w:rsidRPr="0090197D">
              <w:t xml:space="preserve">Further, independent measures of DOM composition were </w:t>
            </w:r>
            <w:r>
              <w:t xml:space="preserve">preferentially </w:t>
            </w:r>
            <w:r w:rsidRPr="0090197D">
              <w:t xml:space="preserve">chosen to minimize overlap </w:t>
            </w:r>
            <w:r>
              <w:t xml:space="preserve">in information between </w:t>
            </w:r>
            <w:r w:rsidRPr="0090197D">
              <w:t>similar techniques.</w:t>
            </w:r>
            <w:r>
              <w:t xml:space="preserve"> </w:t>
            </w:r>
            <w:r w:rsidRPr="0090197D">
              <w:t xml:space="preserve"> Each </w:t>
            </w:r>
            <w:r>
              <w:t xml:space="preserve">CW </w:t>
            </w:r>
            <w:r w:rsidRPr="0090197D">
              <w:t xml:space="preserve">axis corresponds to a specific parameter. </w:t>
            </w:r>
            <w:r>
              <w:t xml:space="preserve"> </w:t>
            </w:r>
            <w:r w:rsidRPr="0090197D">
              <w:t xml:space="preserve">For each axis, the individual value for each sample is normalized as a value between the maximum and minimum encountered for that parameter </w:t>
            </w:r>
            <w:r>
              <w:t>with</w:t>
            </w:r>
            <w:r w:rsidRPr="0090197D">
              <w:t>in the dataset.</w:t>
            </w:r>
            <w:r>
              <w:t xml:space="preserve"> Code used to create the DOM CW can be found at used at </w:t>
            </w:r>
            <w:hyperlink r:id="rId4" w:history="1">
              <w:r>
                <w:rPr>
                  <w:rStyle w:val="Hyperlink"/>
                </w:rPr>
                <w:t>https://github.com/paukes/DOM-Comp-Wheel</w:t>
              </w:r>
            </w:hyperlink>
            <w:r>
              <w:t>.</w:t>
            </w:r>
          </w:p>
        </w:tc>
      </w:tr>
      <w:tr w:rsidR="005C5650" w14:paraId="07DB2BD2" w14:textId="77777777" w:rsidTr="005C5650">
        <w:tc>
          <w:tcPr>
            <w:tcW w:w="3114" w:type="dxa"/>
          </w:tcPr>
          <w:p w14:paraId="4E21077A" w14:textId="309EA9C5" w:rsidR="005C5650" w:rsidRDefault="005C5650">
            <w:pPr>
              <w:rPr>
                <w:b/>
                <w:bCs/>
              </w:rPr>
            </w:pPr>
            <w:r>
              <w:rPr>
                <w:b/>
                <w:bCs/>
              </w:rPr>
              <w:lastRenderedPageBreak/>
              <w:t>Quality Control</w:t>
            </w:r>
          </w:p>
        </w:tc>
        <w:tc>
          <w:tcPr>
            <w:tcW w:w="6520" w:type="dxa"/>
          </w:tcPr>
          <w:p w14:paraId="6428AF55" w14:textId="53F1D8B5" w:rsidR="005C5650" w:rsidRPr="005C5650" w:rsidRDefault="005C5650" w:rsidP="005C5650">
            <w:r>
              <w:t>Samples were taken in duplicate</w:t>
            </w:r>
            <w:r w:rsidR="00787813">
              <w:t xml:space="preserve">. A series of standards was run with all samples to correct for concentration. For LC-OCD analyses, DOM </w:t>
            </w:r>
            <w:r w:rsidR="00787813">
              <w:lastRenderedPageBreak/>
              <w:t>concentration standards and IHSS-HA and IHSS-FA were run on the same run as the samples. For UV-VIS absorbance, deionized water was run intermittently to correct for baseline drift. For all, certain samples were run twice to assess the precision of the machine.</w:t>
            </w:r>
          </w:p>
        </w:tc>
      </w:tr>
      <w:tr w:rsidR="00E3683D" w14:paraId="45FB6638" w14:textId="77777777" w:rsidTr="005C5650">
        <w:tc>
          <w:tcPr>
            <w:tcW w:w="3114" w:type="dxa"/>
          </w:tcPr>
          <w:p w14:paraId="16CC4538" w14:textId="08CB9167" w:rsidR="00E3683D" w:rsidRPr="00E3683D" w:rsidRDefault="00E3683D">
            <w:pPr>
              <w:rPr>
                <w:b/>
                <w:bCs/>
              </w:rPr>
            </w:pPr>
            <w:r>
              <w:rPr>
                <w:b/>
                <w:bCs/>
              </w:rPr>
              <w:lastRenderedPageBreak/>
              <w:t>Included Files</w:t>
            </w:r>
          </w:p>
        </w:tc>
        <w:tc>
          <w:tcPr>
            <w:tcW w:w="6520" w:type="dxa"/>
          </w:tcPr>
          <w:p w14:paraId="3587E134" w14:textId="5C882A5F" w:rsidR="00E3683D" w:rsidRDefault="00E3683D" w:rsidP="00E3683D">
            <w:r w:rsidRPr="00E3683D">
              <w:rPr>
                <w:i/>
                <w:iCs/>
              </w:rPr>
              <w:t xml:space="preserve">‘Aukes_Schiff_DOMcompare.csv’ </w:t>
            </w:r>
            <w:r>
              <w:t>– c</w:t>
            </w:r>
            <w:r>
              <w:t>omparison of specific UV-absorbance at 255nm (SUVA), spectral slope, humic substances fraction, and DOC:DON across different Canadian ecozones.</w:t>
            </w:r>
          </w:p>
          <w:p w14:paraId="46BBD14A" w14:textId="38D74F4C" w:rsidR="00E3683D" w:rsidRDefault="00E3683D" w:rsidP="00E3683D">
            <w:r>
              <w:t>Data</w:t>
            </w:r>
          </w:p>
          <w:p w14:paraId="7E5C7823" w14:textId="77777777" w:rsidR="00E3683D" w:rsidRDefault="00E3683D" w:rsidP="005C5650"/>
          <w:p w14:paraId="3F6408FB" w14:textId="1BB8A118" w:rsidR="00E3683D" w:rsidRDefault="00E3683D" w:rsidP="005C5650">
            <w:r w:rsidRPr="00E3683D">
              <w:rPr>
                <w:i/>
                <w:iCs/>
              </w:rPr>
              <w:t>‘Aukes_Schiff_PCA.csv’</w:t>
            </w:r>
            <w:r>
              <w:t xml:space="preserve"> – </w:t>
            </w:r>
            <w:r w:rsidRPr="00E3683D">
              <w:t>Subset of 'Aukes_Schiff_DOMcompare.csv' for PCA analysis. These samples include values for all DOM composition measures (size-exclusion chromatography, DOC:DON, UV-VIS absorbance parameters).</w:t>
            </w:r>
          </w:p>
          <w:p w14:paraId="1508D0D7" w14:textId="77777777" w:rsidR="00E3683D" w:rsidRDefault="00E3683D" w:rsidP="005C5650"/>
          <w:p w14:paraId="7EFE5CE5" w14:textId="0C35CE80" w:rsidR="00E3683D" w:rsidRDefault="00E3683D" w:rsidP="005C5650">
            <w:r w:rsidRPr="00E3683D">
              <w:rPr>
                <w:i/>
                <w:iCs/>
              </w:rPr>
              <w:t>‘spencer et al 2012.csv’</w:t>
            </w:r>
            <w:r>
              <w:t xml:space="preserve"> – </w:t>
            </w:r>
            <w:r w:rsidRPr="00E3683D">
              <w:t>Data used to compare to our results, from Spencer RGM, Butler KD, Aiken GR. Dissolved organic carbon and chromophoric dissolved organic matter properties of rivers in the USA. J Geophys Res Biogeosciences. 2012;117. doi:10.1029/2011JG001928</w:t>
            </w:r>
          </w:p>
          <w:p w14:paraId="073FCD56" w14:textId="77777777" w:rsidR="00E3683D" w:rsidRDefault="00E3683D" w:rsidP="005C5650"/>
          <w:p w14:paraId="44B9F5C6" w14:textId="3EDA9EA0" w:rsidR="00E3683D" w:rsidRDefault="00E3683D" w:rsidP="005C5650">
            <w:r w:rsidRPr="00E3683D">
              <w:rPr>
                <w:i/>
                <w:iCs/>
              </w:rPr>
              <w:t>‘jaffe et al 2008.csv’</w:t>
            </w:r>
            <w:r>
              <w:t xml:space="preserve"> – </w:t>
            </w:r>
            <w:r w:rsidRPr="00E3683D">
              <w:t>Data used to compare to our results, from Jaffé R, McKnight D, Maie N, Cory RM, McDowell WH, Campbell JL. Spatial and temporal variations in DOM composition in ecosystems: The importance of long-term monitoring of optical properties. J Geophys Res. 2008;113: 1–15. doi:10.1029/2008JG000683</w:t>
            </w:r>
          </w:p>
          <w:p w14:paraId="358838E4" w14:textId="1611D235" w:rsidR="00E3683D" w:rsidRDefault="00E3683D" w:rsidP="005C5650"/>
        </w:tc>
      </w:tr>
    </w:tbl>
    <w:p w14:paraId="6473E1A9" w14:textId="3AB51BAA" w:rsidR="005C5650" w:rsidRDefault="005C5650"/>
    <w:p w14:paraId="50F31915" w14:textId="191609AE" w:rsidR="005C5650" w:rsidRDefault="005C5650"/>
    <w:p w14:paraId="7D7E23E3" w14:textId="35B4FEA3" w:rsidR="005C5650" w:rsidRDefault="00787813">
      <w:r>
        <w:t>Description of variables in the dataset</w:t>
      </w:r>
      <w:r w:rsidR="00E3683D">
        <w:t>s</w:t>
      </w:r>
    </w:p>
    <w:tbl>
      <w:tblPr>
        <w:tblStyle w:val="TableGrid"/>
        <w:tblW w:w="9918" w:type="dxa"/>
        <w:tblLook w:val="04A0" w:firstRow="1" w:lastRow="0" w:firstColumn="1" w:lastColumn="0" w:noHBand="0" w:noVBand="1"/>
      </w:tblPr>
      <w:tblGrid>
        <w:gridCol w:w="3115"/>
        <w:gridCol w:w="2073"/>
        <w:gridCol w:w="3596"/>
        <w:gridCol w:w="1134"/>
      </w:tblGrid>
      <w:tr w:rsidR="00787813" w14:paraId="51CFABE3" w14:textId="77777777" w:rsidTr="00787813">
        <w:tc>
          <w:tcPr>
            <w:tcW w:w="3115" w:type="dxa"/>
          </w:tcPr>
          <w:p w14:paraId="5D2BD5B8" w14:textId="3D2653AA" w:rsidR="00787813" w:rsidRPr="00787813" w:rsidRDefault="00787813">
            <w:pPr>
              <w:rPr>
                <w:b/>
                <w:bCs/>
              </w:rPr>
            </w:pPr>
            <w:r>
              <w:rPr>
                <w:b/>
                <w:bCs/>
              </w:rPr>
              <w:t>File</w:t>
            </w:r>
          </w:p>
        </w:tc>
        <w:tc>
          <w:tcPr>
            <w:tcW w:w="2073" w:type="dxa"/>
          </w:tcPr>
          <w:p w14:paraId="75B2D506" w14:textId="395FC9EE" w:rsidR="00787813" w:rsidRPr="00787813" w:rsidRDefault="00787813">
            <w:pPr>
              <w:rPr>
                <w:b/>
                <w:bCs/>
              </w:rPr>
            </w:pPr>
            <w:r>
              <w:rPr>
                <w:b/>
                <w:bCs/>
              </w:rPr>
              <w:t>Column Name</w:t>
            </w:r>
          </w:p>
        </w:tc>
        <w:tc>
          <w:tcPr>
            <w:tcW w:w="3596" w:type="dxa"/>
          </w:tcPr>
          <w:p w14:paraId="68A33792" w14:textId="57BCD1F1" w:rsidR="00787813" w:rsidRPr="00787813" w:rsidRDefault="00787813">
            <w:pPr>
              <w:rPr>
                <w:b/>
                <w:bCs/>
              </w:rPr>
            </w:pPr>
            <w:r>
              <w:rPr>
                <w:b/>
                <w:bCs/>
              </w:rPr>
              <w:t>Definition</w:t>
            </w:r>
          </w:p>
        </w:tc>
        <w:tc>
          <w:tcPr>
            <w:tcW w:w="1134" w:type="dxa"/>
          </w:tcPr>
          <w:p w14:paraId="5897C78F" w14:textId="1596CA30" w:rsidR="00787813" w:rsidRPr="00787813" w:rsidRDefault="00787813">
            <w:pPr>
              <w:rPr>
                <w:b/>
                <w:bCs/>
              </w:rPr>
            </w:pPr>
            <w:r>
              <w:rPr>
                <w:b/>
                <w:bCs/>
              </w:rPr>
              <w:t>Units</w:t>
            </w:r>
          </w:p>
        </w:tc>
      </w:tr>
      <w:tr w:rsidR="00787813" w14:paraId="5770BFAB" w14:textId="77777777" w:rsidTr="00787813">
        <w:tc>
          <w:tcPr>
            <w:tcW w:w="3115" w:type="dxa"/>
          </w:tcPr>
          <w:p w14:paraId="270215BB" w14:textId="65D982C3" w:rsidR="00787813" w:rsidRDefault="00787813">
            <w:r>
              <w:t>Aukes_Schiff_DOMcompare.csv</w:t>
            </w:r>
          </w:p>
        </w:tc>
        <w:tc>
          <w:tcPr>
            <w:tcW w:w="2073" w:type="dxa"/>
          </w:tcPr>
          <w:p w14:paraId="160880DA" w14:textId="4A910B5E" w:rsidR="00787813" w:rsidRDefault="00787813">
            <w:r>
              <w:t>Env</w:t>
            </w:r>
          </w:p>
        </w:tc>
        <w:tc>
          <w:tcPr>
            <w:tcW w:w="3596" w:type="dxa"/>
          </w:tcPr>
          <w:p w14:paraId="5F43DD78" w14:textId="29A5D017" w:rsidR="00787813" w:rsidRDefault="00787813">
            <w:r>
              <w:t>Surface or groundwater</w:t>
            </w:r>
          </w:p>
        </w:tc>
        <w:tc>
          <w:tcPr>
            <w:tcW w:w="1134" w:type="dxa"/>
          </w:tcPr>
          <w:p w14:paraId="4994403A" w14:textId="77777777" w:rsidR="00787813" w:rsidRDefault="00787813"/>
        </w:tc>
      </w:tr>
      <w:tr w:rsidR="00787813" w14:paraId="4D3DB6BF" w14:textId="77777777" w:rsidTr="00787813">
        <w:tc>
          <w:tcPr>
            <w:tcW w:w="3115" w:type="dxa"/>
          </w:tcPr>
          <w:p w14:paraId="1B75F1B8" w14:textId="32F0083D" w:rsidR="00787813" w:rsidRDefault="00787813" w:rsidP="00787813">
            <w:r>
              <w:t>Aukes_Schiff_DOMcompare.csv</w:t>
            </w:r>
          </w:p>
        </w:tc>
        <w:tc>
          <w:tcPr>
            <w:tcW w:w="2073" w:type="dxa"/>
          </w:tcPr>
          <w:p w14:paraId="16C6D738" w14:textId="201E0854" w:rsidR="00787813" w:rsidRDefault="00787813" w:rsidP="00787813">
            <w:r>
              <w:t>Location</w:t>
            </w:r>
          </w:p>
        </w:tc>
        <w:tc>
          <w:tcPr>
            <w:tcW w:w="3596" w:type="dxa"/>
          </w:tcPr>
          <w:p w14:paraId="653B3BBC" w14:textId="6248595D" w:rsidR="00787813" w:rsidRDefault="00787813" w:rsidP="00787813">
            <w:r>
              <w:t>Geographic location where sampled</w:t>
            </w:r>
          </w:p>
        </w:tc>
        <w:tc>
          <w:tcPr>
            <w:tcW w:w="1134" w:type="dxa"/>
          </w:tcPr>
          <w:p w14:paraId="2C6F8493" w14:textId="77777777" w:rsidR="00787813" w:rsidRDefault="00787813" w:rsidP="00787813"/>
        </w:tc>
      </w:tr>
      <w:tr w:rsidR="00787813" w14:paraId="5BC3887B" w14:textId="77777777" w:rsidTr="00787813">
        <w:tc>
          <w:tcPr>
            <w:tcW w:w="3115" w:type="dxa"/>
          </w:tcPr>
          <w:p w14:paraId="539891D4" w14:textId="68971E83" w:rsidR="00787813" w:rsidRDefault="00787813" w:rsidP="00787813">
            <w:r>
              <w:t>Aukes_Schiff_DOMcompare.csv</w:t>
            </w:r>
          </w:p>
        </w:tc>
        <w:tc>
          <w:tcPr>
            <w:tcW w:w="2073" w:type="dxa"/>
          </w:tcPr>
          <w:p w14:paraId="1F1F670E" w14:textId="5B6DAE12" w:rsidR="00787813" w:rsidRDefault="00787813" w:rsidP="00787813">
            <w:r>
              <w:t>Hydro</w:t>
            </w:r>
          </w:p>
        </w:tc>
        <w:tc>
          <w:tcPr>
            <w:tcW w:w="3596" w:type="dxa"/>
          </w:tcPr>
          <w:p w14:paraId="12C1534A" w14:textId="4EDAE8A9" w:rsidR="00787813" w:rsidRDefault="00787813" w:rsidP="00787813">
            <w:r>
              <w:t>Water body type</w:t>
            </w:r>
          </w:p>
        </w:tc>
        <w:tc>
          <w:tcPr>
            <w:tcW w:w="1134" w:type="dxa"/>
          </w:tcPr>
          <w:p w14:paraId="1DA4F123" w14:textId="77777777" w:rsidR="00787813" w:rsidRDefault="00787813" w:rsidP="00787813"/>
        </w:tc>
      </w:tr>
      <w:tr w:rsidR="00787813" w14:paraId="46E06387" w14:textId="77777777" w:rsidTr="00787813">
        <w:tc>
          <w:tcPr>
            <w:tcW w:w="3115" w:type="dxa"/>
          </w:tcPr>
          <w:p w14:paraId="7757BC6F" w14:textId="2C01D3AE" w:rsidR="00787813" w:rsidRDefault="00787813" w:rsidP="00787813">
            <w:r>
              <w:t>Aukes_Schiff_DOMcompare.csv</w:t>
            </w:r>
          </w:p>
        </w:tc>
        <w:tc>
          <w:tcPr>
            <w:tcW w:w="2073" w:type="dxa"/>
          </w:tcPr>
          <w:p w14:paraId="7BE4E1C9" w14:textId="2632862E" w:rsidR="00787813" w:rsidRDefault="00787813" w:rsidP="00787813">
            <w:r>
              <w:t>Area</w:t>
            </w:r>
          </w:p>
        </w:tc>
        <w:tc>
          <w:tcPr>
            <w:tcW w:w="3596" w:type="dxa"/>
          </w:tcPr>
          <w:p w14:paraId="16B6D8C7" w14:textId="195CF026" w:rsidR="00787813" w:rsidRDefault="00787813" w:rsidP="00787813">
            <w:r>
              <w:t>Specific area of collection within location</w:t>
            </w:r>
          </w:p>
        </w:tc>
        <w:tc>
          <w:tcPr>
            <w:tcW w:w="1134" w:type="dxa"/>
          </w:tcPr>
          <w:p w14:paraId="7FA70E66" w14:textId="77777777" w:rsidR="00787813" w:rsidRDefault="00787813" w:rsidP="00787813"/>
        </w:tc>
      </w:tr>
      <w:tr w:rsidR="00787813" w14:paraId="60A982C6" w14:textId="77777777" w:rsidTr="00787813">
        <w:tc>
          <w:tcPr>
            <w:tcW w:w="3115" w:type="dxa"/>
          </w:tcPr>
          <w:p w14:paraId="29571147" w14:textId="7113C202" w:rsidR="00787813" w:rsidRDefault="00787813" w:rsidP="00787813">
            <w:r>
              <w:t>Aukes_Schiff_DOMcompare.csv</w:t>
            </w:r>
          </w:p>
        </w:tc>
        <w:tc>
          <w:tcPr>
            <w:tcW w:w="2073" w:type="dxa"/>
          </w:tcPr>
          <w:p w14:paraId="0C3EA577" w14:textId="00C320E4" w:rsidR="00787813" w:rsidRDefault="00787813" w:rsidP="00787813">
            <w:r>
              <w:t>Site</w:t>
            </w:r>
          </w:p>
        </w:tc>
        <w:tc>
          <w:tcPr>
            <w:tcW w:w="3596" w:type="dxa"/>
          </w:tcPr>
          <w:p w14:paraId="5A5E8372" w14:textId="5849E208" w:rsidR="00787813" w:rsidRDefault="00787813" w:rsidP="00787813">
            <w:r>
              <w:t>Unique sample name</w:t>
            </w:r>
          </w:p>
        </w:tc>
        <w:tc>
          <w:tcPr>
            <w:tcW w:w="1134" w:type="dxa"/>
          </w:tcPr>
          <w:p w14:paraId="76E5959C" w14:textId="77777777" w:rsidR="00787813" w:rsidRDefault="00787813" w:rsidP="00787813"/>
        </w:tc>
      </w:tr>
      <w:tr w:rsidR="00787813" w14:paraId="6755ABA0" w14:textId="77777777" w:rsidTr="00787813">
        <w:tc>
          <w:tcPr>
            <w:tcW w:w="3115" w:type="dxa"/>
          </w:tcPr>
          <w:p w14:paraId="620ABE91" w14:textId="09742A6A" w:rsidR="00787813" w:rsidRDefault="00787813" w:rsidP="00787813">
            <w:r>
              <w:t>Aukes_Schiff_DOMcompare.csv</w:t>
            </w:r>
          </w:p>
        </w:tc>
        <w:tc>
          <w:tcPr>
            <w:tcW w:w="2073" w:type="dxa"/>
          </w:tcPr>
          <w:p w14:paraId="513DBC4F" w14:textId="734EC1B2" w:rsidR="00787813" w:rsidRDefault="00787813" w:rsidP="00787813">
            <w:r>
              <w:t>DOC_mg.L</w:t>
            </w:r>
          </w:p>
        </w:tc>
        <w:tc>
          <w:tcPr>
            <w:tcW w:w="3596" w:type="dxa"/>
          </w:tcPr>
          <w:p w14:paraId="486DF14C" w14:textId="08A15A15" w:rsidR="00787813" w:rsidRDefault="00787813" w:rsidP="00787813">
            <w:r>
              <w:t>Dissolved organic carbon concentration</w:t>
            </w:r>
          </w:p>
        </w:tc>
        <w:tc>
          <w:tcPr>
            <w:tcW w:w="1134" w:type="dxa"/>
          </w:tcPr>
          <w:p w14:paraId="3CCEDF34" w14:textId="4D59488D" w:rsidR="00787813" w:rsidRDefault="00787813" w:rsidP="00787813">
            <w:r>
              <w:t>mg C/L</w:t>
            </w:r>
          </w:p>
        </w:tc>
      </w:tr>
      <w:tr w:rsidR="00787813" w14:paraId="1FB52856" w14:textId="77777777" w:rsidTr="00787813">
        <w:tc>
          <w:tcPr>
            <w:tcW w:w="3115" w:type="dxa"/>
          </w:tcPr>
          <w:p w14:paraId="5CA5FBE1" w14:textId="3C886BDF" w:rsidR="00787813" w:rsidRDefault="00787813" w:rsidP="00787813">
            <w:r>
              <w:t>Aukes_Schiff_DOMcompare.csv</w:t>
            </w:r>
          </w:p>
        </w:tc>
        <w:tc>
          <w:tcPr>
            <w:tcW w:w="2073" w:type="dxa"/>
          </w:tcPr>
          <w:p w14:paraId="66BCD003" w14:textId="60F55B27" w:rsidR="00787813" w:rsidRDefault="00787813" w:rsidP="00787813">
            <w:r>
              <w:t>SUVA</w:t>
            </w:r>
          </w:p>
        </w:tc>
        <w:tc>
          <w:tcPr>
            <w:tcW w:w="3596" w:type="dxa"/>
          </w:tcPr>
          <w:p w14:paraId="7484E4CB" w14:textId="3CB3C9D0" w:rsidR="00787813" w:rsidRDefault="00787813" w:rsidP="00787813">
            <w:r>
              <w:t>Specific ultraviolet absorbance at 255 nm</w:t>
            </w:r>
          </w:p>
        </w:tc>
        <w:tc>
          <w:tcPr>
            <w:tcW w:w="1134" w:type="dxa"/>
          </w:tcPr>
          <w:p w14:paraId="294A3A8E" w14:textId="5950BF01" w:rsidR="00787813" w:rsidRDefault="00787813" w:rsidP="00787813">
            <w:r>
              <w:t>L/(mg m)</w:t>
            </w:r>
          </w:p>
        </w:tc>
      </w:tr>
      <w:tr w:rsidR="00787813" w14:paraId="760D69E1" w14:textId="77777777" w:rsidTr="00787813">
        <w:tc>
          <w:tcPr>
            <w:tcW w:w="3115" w:type="dxa"/>
          </w:tcPr>
          <w:p w14:paraId="7F52D272" w14:textId="1A1BABC6" w:rsidR="00787813" w:rsidRDefault="00787813" w:rsidP="00787813">
            <w:r>
              <w:t>Aukes_Schiff_DOMcompare.csv</w:t>
            </w:r>
          </w:p>
        </w:tc>
        <w:tc>
          <w:tcPr>
            <w:tcW w:w="2073" w:type="dxa"/>
          </w:tcPr>
          <w:p w14:paraId="276067DC" w14:textId="00B410DF" w:rsidR="00787813" w:rsidRDefault="00787813" w:rsidP="00787813">
            <w:r>
              <w:t>S275.295</w:t>
            </w:r>
          </w:p>
        </w:tc>
        <w:tc>
          <w:tcPr>
            <w:tcW w:w="3596" w:type="dxa"/>
          </w:tcPr>
          <w:p w14:paraId="387D33EC" w14:textId="52D39176" w:rsidR="00787813" w:rsidRDefault="00787813" w:rsidP="00787813">
            <w:r>
              <w:t>Spectral slope between 275 and 295nm</w:t>
            </w:r>
          </w:p>
        </w:tc>
        <w:tc>
          <w:tcPr>
            <w:tcW w:w="1134" w:type="dxa"/>
          </w:tcPr>
          <w:p w14:paraId="363DA5C6" w14:textId="0645A243" w:rsidR="00787813" w:rsidRDefault="00787813" w:rsidP="00787813">
            <w:r>
              <w:t>m</w:t>
            </w:r>
            <w:r w:rsidRPr="00787813">
              <w:rPr>
                <w:vertAlign w:val="superscript"/>
              </w:rPr>
              <w:t>-1</w:t>
            </w:r>
          </w:p>
        </w:tc>
      </w:tr>
      <w:tr w:rsidR="00787813" w14:paraId="25E98F0E" w14:textId="77777777" w:rsidTr="00787813">
        <w:tc>
          <w:tcPr>
            <w:tcW w:w="3115" w:type="dxa"/>
          </w:tcPr>
          <w:p w14:paraId="35E5C97D" w14:textId="01FDAC7A" w:rsidR="00787813" w:rsidRDefault="00787813" w:rsidP="00787813">
            <w:r>
              <w:t>Aukes_Schiff_DOMcompare.csv</w:t>
            </w:r>
          </w:p>
        </w:tc>
        <w:tc>
          <w:tcPr>
            <w:tcW w:w="2073" w:type="dxa"/>
          </w:tcPr>
          <w:p w14:paraId="4B6F9A53" w14:textId="2CFE6D92" w:rsidR="00787813" w:rsidRDefault="00787813" w:rsidP="00787813">
            <w:r>
              <w:t>DOC:DON</w:t>
            </w:r>
          </w:p>
        </w:tc>
        <w:tc>
          <w:tcPr>
            <w:tcW w:w="3596" w:type="dxa"/>
          </w:tcPr>
          <w:p w14:paraId="13803ACC" w14:textId="3D809FAB" w:rsidR="00787813" w:rsidRDefault="00787813" w:rsidP="00787813">
            <w:r>
              <w:t>Molar ratio of dissolved organic carbon to dissolved organic nitrogen</w:t>
            </w:r>
          </w:p>
        </w:tc>
        <w:tc>
          <w:tcPr>
            <w:tcW w:w="1134" w:type="dxa"/>
          </w:tcPr>
          <w:p w14:paraId="395C5304" w14:textId="77777777" w:rsidR="00787813" w:rsidRDefault="00787813" w:rsidP="00787813"/>
        </w:tc>
      </w:tr>
      <w:tr w:rsidR="00787813" w14:paraId="6BD3E9F0" w14:textId="77777777" w:rsidTr="00787813">
        <w:tc>
          <w:tcPr>
            <w:tcW w:w="3115" w:type="dxa"/>
          </w:tcPr>
          <w:p w14:paraId="3BDE93E3" w14:textId="13C26317" w:rsidR="00787813" w:rsidRDefault="00787813" w:rsidP="00787813">
            <w:r>
              <w:t>Aukes_Schiff_DOMcompare.csv</w:t>
            </w:r>
          </w:p>
        </w:tc>
        <w:tc>
          <w:tcPr>
            <w:tcW w:w="2073" w:type="dxa"/>
          </w:tcPr>
          <w:p w14:paraId="64DC4C92" w14:textId="43341D4E" w:rsidR="00787813" w:rsidRDefault="00787813" w:rsidP="00787813">
            <w:r>
              <w:t>HS.</w:t>
            </w:r>
          </w:p>
        </w:tc>
        <w:tc>
          <w:tcPr>
            <w:tcW w:w="3596" w:type="dxa"/>
          </w:tcPr>
          <w:p w14:paraId="72726676" w14:textId="091E2ABF" w:rsidR="00787813" w:rsidRDefault="00787813" w:rsidP="00787813">
            <w:r>
              <w:t>Proportion of humic substances fraction, determined via LC-OCD</w:t>
            </w:r>
          </w:p>
        </w:tc>
        <w:tc>
          <w:tcPr>
            <w:tcW w:w="1134" w:type="dxa"/>
          </w:tcPr>
          <w:p w14:paraId="29D1AC83" w14:textId="77777777" w:rsidR="00787813" w:rsidRDefault="00787813" w:rsidP="00787813"/>
        </w:tc>
      </w:tr>
      <w:tr w:rsidR="00787813" w14:paraId="69B1BDCC" w14:textId="77777777" w:rsidTr="00787813">
        <w:tc>
          <w:tcPr>
            <w:tcW w:w="3115" w:type="dxa"/>
          </w:tcPr>
          <w:p w14:paraId="5F986960" w14:textId="3D2B900B" w:rsidR="00787813" w:rsidRDefault="00787813" w:rsidP="00787813">
            <w:r>
              <w:t>Aukes_Schiff_DOMcompare.csv</w:t>
            </w:r>
          </w:p>
        </w:tc>
        <w:tc>
          <w:tcPr>
            <w:tcW w:w="2073" w:type="dxa"/>
          </w:tcPr>
          <w:p w14:paraId="750F7412" w14:textId="13CE551B" w:rsidR="00787813" w:rsidRDefault="00787813" w:rsidP="00787813">
            <w:r>
              <w:t>BP.</w:t>
            </w:r>
          </w:p>
        </w:tc>
        <w:tc>
          <w:tcPr>
            <w:tcW w:w="3596" w:type="dxa"/>
          </w:tcPr>
          <w:p w14:paraId="6CE4BB77" w14:textId="09BFC2A2" w:rsidR="00787813" w:rsidRDefault="00787813" w:rsidP="00787813">
            <w:r>
              <w:t>Proportion of biopolymer fraction, determined via LC-OCD</w:t>
            </w:r>
          </w:p>
        </w:tc>
        <w:tc>
          <w:tcPr>
            <w:tcW w:w="1134" w:type="dxa"/>
          </w:tcPr>
          <w:p w14:paraId="1DF8B7D9" w14:textId="77777777" w:rsidR="00787813" w:rsidRDefault="00787813" w:rsidP="00787813"/>
        </w:tc>
      </w:tr>
      <w:tr w:rsidR="00787813" w14:paraId="2DC97D46" w14:textId="77777777" w:rsidTr="00787813">
        <w:tc>
          <w:tcPr>
            <w:tcW w:w="3115" w:type="dxa"/>
          </w:tcPr>
          <w:p w14:paraId="1E3C3474" w14:textId="4877040E" w:rsidR="00787813" w:rsidRDefault="00787813" w:rsidP="00787813">
            <w:r>
              <w:t>Aukes_Schiff_DOMcompare.csv</w:t>
            </w:r>
          </w:p>
        </w:tc>
        <w:tc>
          <w:tcPr>
            <w:tcW w:w="2073" w:type="dxa"/>
          </w:tcPr>
          <w:p w14:paraId="06B517BE" w14:textId="28DB6DF0" w:rsidR="00787813" w:rsidRDefault="00787813" w:rsidP="00787813">
            <w:r>
              <w:t>LMWN.</w:t>
            </w:r>
          </w:p>
        </w:tc>
        <w:tc>
          <w:tcPr>
            <w:tcW w:w="3596" w:type="dxa"/>
          </w:tcPr>
          <w:p w14:paraId="6C5C8014" w14:textId="62AF6F3C" w:rsidR="00787813" w:rsidRDefault="00787813" w:rsidP="00787813">
            <w:r>
              <w:t>Proportion of low molecular weight fraction, determined via LC-OCD</w:t>
            </w:r>
          </w:p>
        </w:tc>
        <w:tc>
          <w:tcPr>
            <w:tcW w:w="1134" w:type="dxa"/>
          </w:tcPr>
          <w:p w14:paraId="33AA77FA" w14:textId="77777777" w:rsidR="00787813" w:rsidRDefault="00787813" w:rsidP="00787813"/>
        </w:tc>
      </w:tr>
      <w:tr w:rsidR="00327C0F" w14:paraId="7018C3DC" w14:textId="77777777" w:rsidTr="00787813">
        <w:tc>
          <w:tcPr>
            <w:tcW w:w="3115" w:type="dxa"/>
          </w:tcPr>
          <w:p w14:paraId="3E7DA36D" w14:textId="0F975FDA" w:rsidR="00327C0F" w:rsidRDefault="00327C0F" w:rsidP="00787813">
            <w:r>
              <w:lastRenderedPageBreak/>
              <w:t>Aukes_Schiff_PCA.csv</w:t>
            </w:r>
          </w:p>
        </w:tc>
        <w:tc>
          <w:tcPr>
            <w:tcW w:w="2073" w:type="dxa"/>
          </w:tcPr>
          <w:p w14:paraId="74F35D98" w14:textId="7BE91A6D" w:rsidR="00327C0F" w:rsidRDefault="00327C0F" w:rsidP="00787813">
            <w:r>
              <w:t>Year</w:t>
            </w:r>
          </w:p>
        </w:tc>
        <w:tc>
          <w:tcPr>
            <w:tcW w:w="3596" w:type="dxa"/>
          </w:tcPr>
          <w:p w14:paraId="375A779F" w14:textId="567B2E5C" w:rsidR="00327C0F" w:rsidRDefault="00327C0F" w:rsidP="00787813">
            <w:r>
              <w:t>Year of sample collection</w:t>
            </w:r>
          </w:p>
        </w:tc>
        <w:tc>
          <w:tcPr>
            <w:tcW w:w="1134" w:type="dxa"/>
          </w:tcPr>
          <w:p w14:paraId="24ABDBB7" w14:textId="77777777" w:rsidR="00327C0F" w:rsidRDefault="00327C0F" w:rsidP="00787813"/>
        </w:tc>
      </w:tr>
      <w:tr w:rsidR="00327C0F" w14:paraId="5FD5FABB" w14:textId="77777777" w:rsidTr="00787813">
        <w:tc>
          <w:tcPr>
            <w:tcW w:w="3115" w:type="dxa"/>
          </w:tcPr>
          <w:p w14:paraId="706171B1" w14:textId="50EF8299" w:rsidR="00327C0F" w:rsidRDefault="00327C0F" w:rsidP="00327C0F">
            <w:r>
              <w:t>Aukes_Schiff_PCA.csv</w:t>
            </w:r>
          </w:p>
        </w:tc>
        <w:tc>
          <w:tcPr>
            <w:tcW w:w="2073" w:type="dxa"/>
          </w:tcPr>
          <w:p w14:paraId="65538C02" w14:textId="6C158AD5" w:rsidR="00327C0F" w:rsidRDefault="00327C0F" w:rsidP="00327C0F">
            <w:r>
              <w:t>Date</w:t>
            </w:r>
          </w:p>
        </w:tc>
        <w:tc>
          <w:tcPr>
            <w:tcW w:w="3596" w:type="dxa"/>
          </w:tcPr>
          <w:p w14:paraId="512F1A8B" w14:textId="52277889" w:rsidR="00327C0F" w:rsidRDefault="00327C0F" w:rsidP="00327C0F">
            <w:r>
              <w:t>Date of sample collection</w:t>
            </w:r>
          </w:p>
        </w:tc>
        <w:tc>
          <w:tcPr>
            <w:tcW w:w="1134" w:type="dxa"/>
          </w:tcPr>
          <w:p w14:paraId="171A1CF7" w14:textId="77777777" w:rsidR="00327C0F" w:rsidRDefault="00327C0F" w:rsidP="00327C0F"/>
        </w:tc>
      </w:tr>
      <w:tr w:rsidR="00327C0F" w14:paraId="25F954FF" w14:textId="77777777" w:rsidTr="00787813">
        <w:tc>
          <w:tcPr>
            <w:tcW w:w="3115" w:type="dxa"/>
          </w:tcPr>
          <w:p w14:paraId="535417C4" w14:textId="7043B58D" w:rsidR="00327C0F" w:rsidRDefault="00327C0F" w:rsidP="00327C0F">
            <w:r>
              <w:t>Aukes_Schiff_PCA.csv</w:t>
            </w:r>
          </w:p>
        </w:tc>
        <w:tc>
          <w:tcPr>
            <w:tcW w:w="2073" w:type="dxa"/>
          </w:tcPr>
          <w:p w14:paraId="5C20A5D6" w14:textId="3F10478A" w:rsidR="00327C0F" w:rsidRDefault="00327C0F" w:rsidP="00327C0F">
            <w:r>
              <w:t>Month</w:t>
            </w:r>
          </w:p>
        </w:tc>
        <w:tc>
          <w:tcPr>
            <w:tcW w:w="3596" w:type="dxa"/>
          </w:tcPr>
          <w:p w14:paraId="6B86ECFD" w14:textId="102620A6" w:rsidR="00327C0F" w:rsidRDefault="00327C0F" w:rsidP="00327C0F">
            <w:r>
              <w:t>Month of sample collection</w:t>
            </w:r>
          </w:p>
        </w:tc>
        <w:tc>
          <w:tcPr>
            <w:tcW w:w="1134" w:type="dxa"/>
          </w:tcPr>
          <w:p w14:paraId="323E957B" w14:textId="77777777" w:rsidR="00327C0F" w:rsidRDefault="00327C0F" w:rsidP="00327C0F"/>
        </w:tc>
      </w:tr>
      <w:tr w:rsidR="00327C0F" w14:paraId="58506F6A" w14:textId="77777777" w:rsidTr="00787813">
        <w:tc>
          <w:tcPr>
            <w:tcW w:w="3115" w:type="dxa"/>
          </w:tcPr>
          <w:p w14:paraId="1124794F" w14:textId="184D4553" w:rsidR="00327C0F" w:rsidRDefault="00327C0F" w:rsidP="00327C0F">
            <w:r>
              <w:t>Aukes_Schiff_PCA.csv</w:t>
            </w:r>
          </w:p>
        </w:tc>
        <w:tc>
          <w:tcPr>
            <w:tcW w:w="2073" w:type="dxa"/>
          </w:tcPr>
          <w:p w14:paraId="3F4E9236" w14:textId="7D67136C" w:rsidR="00327C0F" w:rsidRDefault="00327C0F" w:rsidP="00327C0F">
            <w:r>
              <w:t>Location</w:t>
            </w:r>
          </w:p>
        </w:tc>
        <w:tc>
          <w:tcPr>
            <w:tcW w:w="3596" w:type="dxa"/>
          </w:tcPr>
          <w:p w14:paraId="444BE92C" w14:textId="0F4467A9" w:rsidR="00327C0F" w:rsidRDefault="00327C0F" w:rsidP="00327C0F">
            <w:r>
              <w:t>Geographic location where sampled</w:t>
            </w:r>
          </w:p>
        </w:tc>
        <w:tc>
          <w:tcPr>
            <w:tcW w:w="1134" w:type="dxa"/>
          </w:tcPr>
          <w:p w14:paraId="2F3D28BC" w14:textId="77777777" w:rsidR="00327C0F" w:rsidRDefault="00327C0F" w:rsidP="00327C0F"/>
        </w:tc>
      </w:tr>
      <w:tr w:rsidR="00327C0F" w14:paraId="39E8AAB6" w14:textId="77777777" w:rsidTr="00787813">
        <w:tc>
          <w:tcPr>
            <w:tcW w:w="3115" w:type="dxa"/>
          </w:tcPr>
          <w:p w14:paraId="35C72FAB" w14:textId="108256CB" w:rsidR="00327C0F" w:rsidRDefault="00327C0F" w:rsidP="00327C0F">
            <w:r>
              <w:t>Aukes_Schiff_PCA.csv</w:t>
            </w:r>
          </w:p>
        </w:tc>
        <w:tc>
          <w:tcPr>
            <w:tcW w:w="2073" w:type="dxa"/>
          </w:tcPr>
          <w:p w14:paraId="357C74AF" w14:textId="3DE0B6F9" w:rsidR="00327C0F" w:rsidRDefault="00327C0F" w:rsidP="00327C0F">
            <w:r>
              <w:t>Env</w:t>
            </w:r>
          </w:p>
        </w:tc>
        <w:tc>
          <w:tcPr>
            <w:tcW w:w="3596" w:type="dxa"/>
          </w:tcPr>
          <w:p w14:paraId="029534F2" w14:textId="586B6F83" w:rsidR="00327C0F" w:rsidRDefault="00327C0F" w:rsidP="00327C0F">
            <w:r>
              <w:t>Surface or groundwater</w:t>
            </w:r>
          </w:p>
        </w:tc>
        <w:tc>
          <w:tcPr>
            <w:tcW w:w="1134" w:type="dxa"/>
          </w:tcPr>
          <w:p w14:paraId="311CD373" w14:textId="77777777" w:rsidR="00327C0F" w:rsidRDefault="00327C0F" w:rsidP="00327C0F"/>
        </w:tc>
      </w:tr>
      <w:tr w:rsidR="00327C0F" w14:paraId="031D0311" w14:textId="77777777" w:rsidTr="00787813">
        <w:tc>
          <w:tcPr>
            <w:tcW w:w="3115" w:type="dxa"/>
          </w:tcPr>
          <w:p w14:paraId="010073C6" w14:textId="5D77C728" w:rsidR="00327C0F" w:rsidRDefault="00327C0F" w:rsidP="00327C0F">
            <w:r>
              <w:t>Aukes_Schiff_PCA.csv</w:t>
            </w:r>
          </w:p>
        </w:tc>
        <w:tc>
          <w:tcPr>
            <w:tcW w:w="2073" w:type="dxa"/>
          </w:tcPr>
          <w:p w14:paraId="096612ED" w14:textId="6F7767A8" w:rsidR="00327C0F" w:rsidRDefault="00327C0F" w:rsidP="00327C0F">
            <w:r>
              <w:t>Hydro</w:t>
            </w:r>
          </w:p>
        </w:tc>
        <w:tc>
          <w:tcPr>
            <w:tcW w:w="3596" w:type="dxa"/>
          </w:tcPr>
          <w:p w14:paraId="2BF0D715" w14:textId="52D0843A" w:rsidR="00327C0F" w:rsidRDefault="00327C0F" w:rsidP="00327C0F">
            <w:r>
              <w:t>Water body type</w:t>
            </w:r>
          </w:p>
        </w:tc>
        <w:tc>
          <w:tcPr>
            <w:tcW w:w="1134" w:type="dxa"/>
          </w:tcPr>
          <w:p w14:paraId="5177FC75" w14:textId="77777777" w:rsidR="00327C0F" w:rsidRDefault="00327C0F" w:rsidP="00327C0F"/>
        </w:tc>
      </w:tr>
      <w:tr w:rsidR="00327C0F" w14:paraId="689F71E3" w14:textId="77777777" w:rsidTr="00787813">
        <w:tc>
          <w:tcPr>
            <w:tcW w:w="3115" w:type="dxa"/>
          </w:tcPr>
          <w:p w14:paraId="48C5544F" w14:textId="1D5DD32F" w:rsidR="00327C0F" w:rsidRDefault="00327C0F" w:rsidP="00327C0F">
            <w:r>
              <w:t>Aukes_Schiff_PCA.csv</w:t>
            </w:r>
          </w:p>
        </w:tc>
        <w:tc>
          <w:tcPr>
            <w:tcW w:w="2073" w:type="dxa"/>
          </w:tcPr>
          <w:p w14:paraId="55403463" w14:textId="25B2070A" w:rsidR="00327C0F" w:rsidRDefault="00327C0F" w:rsidP="00327C0F">
            <w:r>
              <w:t>Area</w:t>
            </w:r>
          </w:p>
        </w:tc>
        <w:tc>
          <w:tcPr>
            <w:tcW w:w="3596" w:type="dxa"/>
          </w:tcPr>
          <w:p w14:paraId="1B26A411" w14:textId="39C4DACF" w:rsidR="00327C0F" w:rsidRDefault="00327C0F" w:rsidP="00327C0F">
            <w:r>
              <w:t>Specific area of collection within location</w:t>
            </w:r>
          </w:p>
        </w:tc>
        <w:tc>
          <w:tcPr>
            <w:tcW w:w="1134" w:type="dxa"/>
          </w:tcPr>
          <w:p w14:paraId="3470DB72" w14:textId="77777777" w:rsidR="00327C0F" w:rsidRDefault="00327C0F" w:rsidP="00327C0F"/>
        </w:tc>
      </w:tr>
      <w:tr w:rsidR="00327C0F" w14:paraId="1E58509B" w14:textId="77777777" w:rsidTr="00787813">
        <w:tc>
          <w:tcPr>
            <w:tcW w:w="3115" w:type="dxa"/>
          </w:tcPr>
          <w:p w14:paraId="174D7889" w14:textId="072F9893" w:rsidR="00327C0F" w:rsidRDefault="00327C0F" w:rsidP="00327C0F">
            <w:r>
              <w:t>Aukes_Schiff_PCA.csv</w:t>
            </w:r>
          </w:p>
        </w:tc>
        <w:tc>
          <w:tcPr>
            <w:tcW w:w="2073" w:type="dxa"/>
          </w:tcPr>
          <w:p w14:paraId="1215D7F8" w14:textId="537E4BD6" w:rsidR="00327C0F" w:rsidRDefault="00327C0F" w:rsidP="00327C0F">
            <w:r>
              <w:t>SampleID</w:t>
            </w:r>
          </w:p>
        </w:tc>
        <w:tc>
          <w:tcPr>
            <w:tcW w:w="3596" w:type="dxa"/>
          </w:tcPr>
          <w:p w14:paraId="6B0B0169" w14:textId="593C01AC" w:rsidR="00327C0F" w:rsidRDefault="00327C0F" w:rsidP="00327C0F">
            <w:r>
              <w:t>Unique sample name</w:t>
            </w:r>
          </w:p>
        </w:tc>
        <w:tc>
          <w:tcPr>
            <w:tcW w:w="1134" w:type="dxa"/>
          </w:tcPr>
          <w:p w14:paraId="2041FB74" w14:textId="77777777" w:rsidR="00327C0F" w:rsidRDefault="00327C0F" w:rsidP="00327C0F"/>
        </w:tc>
      </w:tr>
      <w:tr w:rsidR="00327C0F" w14:paraId="3B217EE4" w14:textId="77777777" w:rsidTr="00787813">
        <w:tc>
          <w:tcPr>
            <w:tcW w:w="3115" w:type="dxa"/>
          </w:tcPr>
          <w:p w14:paraId="3AB08855" w14:textId="1BD1958B" w:rsidR="00327C0F" w:rsidRDefault="00327C0F" w:rsidP="00327C0F">
            <w:r>
              <w:t>Aukes_Schiff_PCA.csv</w:t>
            </w:r>
          </w:p>
        </w:tc>
        <w:tc>
          <w:tcPr>
            <w:tcW w:w="2073" w:type="dxa"/>
          </w:tcPr>
          <w:p w14:paraId="216AF67A" w14:textId="35DD0A2D" w:rsidR="00327C0F" w:rsidRDefault="00327C0F" w:rsidP="00327C0F">
            <w:r>
              <w:t>DOC_mg.L</w:t>
            </w:r>
          </w:p>
        </w:tc>
        <w:tc>
          <w:tcPr>
            <w:tcW w:w="3596" w:type="dxa"/>
          </w:tcPr>
          <w:p w14:paraId="1F7E78BE" w14:textId="7BDC3BC2" w:rsidR="00327C0F" w:rsidRDefault="00327C0F" w:rsidP="00327C0F">
            <w:r>
              <w:t>Dissolved organic carbon concentration</w:t>
            </w:r>
          </w:p>
        </w:tc>
        <w:tc>
          <w:tcPr>
            <w:tcW w:w="1134" w:type="dxa"/>
          </w:tcPr>
          <w:p w14:paraId="51EAE35E" w14:textId="4AED7265" w:rsidR="00327C0F" w:rsidRDefault="00327C0F" w:rsidP="00327C0F">
            <w:r>
              <w:t>mg C/L</w:t>
            </w:r>
          </w:p>
        </w:tc>
      </w:tr>
      <w:tr w:rsidR="00327C0F" w14:paraId="3ABCAFFA" w14:textId="77777777" w:rsidTr="00787813">
        <w:tc>
          <w:tcPr>
            <w:tcW w:w="3115" w:type="dxa"/>
          </w:tcPr>
          <w:p w14:paraId="479F3020" w14:textId="47159E3F" w:rsidR="00327C0F" w:rsidRDefault="00327C0F" w:rsidP="00327C0F">
            <w:r>
              <w:t>Aukes_Schiff_PCA.csv</w:t>
            </w:r>
          </w:p>
        </w:tc>
        <w:tc>
          <w:tcPr>
            <w:tcW w:w="2073" w:type="dxa"/>
          </w:tcPr>
          <w:p w14:paraId="410621AD" w14:textId="64923BA7" w:rsidR="00327C0F" w:rsidRDefault="00327C0F" w:rsidP="00327C0F">
            <w:r>
              <w:t>DOC:DON</w:t>
            </w:r>
          </w:p>
        </w:tc>
        <w:tc>
          <w:tcPr>
            <w:tcW w:w="3596" w:type="dxa"/>
          </w:tcPr>
          <w:p w14:paraId="2346D2D3" w14:textId="59075BCB" w:rsidR="00327C0F" w:rsidRDefault="00327C0F" w:rsidP="00327C0F">
            <w:r>
              <w:t>Molar ratio of dissolved organic carbon to dissolved organic nitrogen</w:t>
            </w:r>
          </w:p>
        </w:tc>
        <w:tc>
          <w:tcPr>
            <w:tcW w:w="1134" w:type="dxa"/>
          </w:tcPr>
          <w:p w14:paraId="6F12AE7C" w14:textId="77777777" w:rsidR="00327C0F" w:rsidRDefault="00327C0F" w:rsidP="00327C0F"/>
        </w:tc>
      </w:tr>
      <w:tr w:rsidR="001D146E" w14:paraId="5FAB5408" w14:textId="77777777" w:rsidTr="00787813">
        <w:tc>
          <w:tcPr>
            <w:tcW w:w="3115" w:type="dxa"/>
          </w:tcPr>
          <w:p w14:paraId="23AB2137" w14:textId="46F5D939" w:rsidR="001D146E" w:rsidRDefault="001D146E" w:rsidP="001D146E">
            <w:r>
              <w:t>Aukes_Schiff_PCA.csv</w:t>
            </w:r>
          </w:p>
        </w:tc>
        <w:tc>
          <w:tcPr>
            <w:tcW w:w="2073" w:type="dxa"/>
          </w:tcPr>
          <w:p w14:paraId="7725FD4A" w14:textId="60937E58" w:rsidR="001D146E" w:rsidRDefault="001D146E" w:rsidP="001D146E">
            <w:r>
              <w:t>Hphi</w:t>
            </w:r>
          </w:p>
        </w:tc>
        <w:tc>
          <w:tcPr>
            <w:tcW w:w="3596" w:type="dxa"/>
          </w:tcPr>
          <w:p w14:paraId="0772F693" w14:textId="5A99F1D7" w:rsidR="001D146E" w:rsidRDefault="001D146E" w:rsidP="001D146E">
            <w:r>
              <w:t>Concentration of all eluted components, determined via LC-OCD</w:t>
            </w:r>
          </w:p>
        </w:tc>
        <w:tc>
          <w:tcPr>
            <w:tcW w:w="1134" w:type="dxa"/>
          </w:tcPr>
          <w:p w14:paraId="606A0E16" w14:textId="70312AB0" w:rsidR="001D146E" w:rsidRDefault="001D146E" w:rsidP="001D146E">
            <w:r>
              <w:t>mg C/L</w:t>
            </w:r>
          </w:p>
        </w:tc>
      </w:tr>
      <w:tr w:rsidR="001D146E" w14:paraId="1602A518" w14:textId="77777777" w:rsidTr="00787813">
        <w:tc>
          <w:tcPr>
            <w:tcW w:w="3115" w:type="dxa"/>
          </w:tcPr>
          <w:p w14:paraId="2298653E" w14:textId="6442F3FC" w:rsidR="001D146E" w:rsidRDefault="001D146E" w:rsidP="001D146E">
            <w:r>
              <w:t>Aukes_Schiff_PCA.csv</w:t>
            </w:r>
          </w:p>
        </w:tc>
        <w:tc>
          <w:tcPr>
            <w:tcW w:w="2073" w:type="dxa"/>
          </w:tcPr>
          <w:p w14:paraId="4B70D1EA" w14:textId="5F12B05C" w:rsidR="001D146E" w:rsidRDefault="001D146E" w:rsidP="001D146E">
            <w:r>
              <w:t>Hphi.</w:t>
            </w:r>
          </w:p>
        </w:tc>
        <w:tc>
          <w:tcPr>
            <w:tcW w:w="3596" w:type="dxa"/>
          </w:tcPr>
          <w:p w14:paraId="4231E868" w14:textId="48AD545F" w:rsidR="001D146E" w:rsidRDefault="001D146E" w:rsidP="001D146E">
            <w:r>
              <w:t>Proportion of all eluted components (compared to overall DOC), determined via LC-OCD</w:t>
            </w:r>
          </w:p>
        </w:tc>
        <w:tc>
          <w:tcPr>
            <w:tcW w:w="1134" w:type="dxa"/>
          </w:tcPr>
          <w:p w14:paraId="0FADB4ED" w14:textId="77777777" w:rsidR="001D146E" w:rsidRDefault="001D146E" w:rsidP="001D146E"/>
        </w:tc>
      </w:tr>
      <w:tr w:rsidR="001D146E" w14:paraId="05ADA2D4" w14:textId="77777777" w:rsidTr="00787813">
        <w:tc>
          <w:tcPr>
            <w:tcW w:w="3115" w:type="dxa"/>
          </w:tcPr>
          <w:p w14:paraId="62132CDB" w14:textId="55F3EB26" w:rsidR="001D146E" w:rsidRDefault="001D146E" w:rsidP="001D146E">
            <w:r>
              <w:t>Aukes_Schiff_PCA.csv</w:t>
            </w:r>
          </w:p>
        </w:tc>
        <w:tc>
          <w:tcPr>
            <w:tcW w:w="2073" w:type="dxa"/>
          </w:tcPr>
          <w:p w14:paraId="14ACA83A" w14:textId="4E540FFD" w:rsidR="001D146E" w:rsidRDefault="001D146E" w:rsidP="001D146E">
            <w:r>
              <w:t>BP</w:t>
            </w:r>
          </w:p>
        </w:tc>
        <w:tc>
          <w:tcPr>
            <w:tcW w:w="3596" w:type="dxa"/>
          </w:tcPr>
          <w:p w14:paraId="3EBE644E" w14:textId="470374DE" w:rsidR="001D146E" w:rsidRDefault="001D146E" w:rsidP="001D146E">
            <w:r>
              <w:t>Concentration of biopolymer fraction, determined via LC-OCD</w:t>
            </w:r>
          </w:p>
        </w:tc>
        <w:tc>
          <w:tcPr>
            <w:tcW w:w="1134" w:type="dxa"/>
          </w:tcPr>
          <w:p w14:paraId="291AD6C2" w14:textId="454DA9B5" w:rsidR="001D146E" w:rsidRDefault="001D146E" w:rsidP="001D146E">
            <w:r>
              <w:t>mg C/L</w:t>
            </w:r>
          </w:p>
        </w:tc>
      </w:tr>
      <w:tr w:rsidR="001D146E" w14:paraId="4018B5FE" w14:textId="77777777" w:rsidTr="00787813">
        <w:tc>
          <w:tcPr>
            <w:tcW w:w="3115" w:type="dxa"/>
          </w:tcPr>
          <w:p w14:paraId="7251A2BE" w14:textId="4F745FB7" w:rsidR="001D146E" w:rsidRDefault="001D146E" w:rsidP="001D146E">
            <w:r>
              <w:t>Aukes_Schiff_PCA.csv</w:t>
            </w:r>
          </w:p>
        </w:tc>
        <w:tc>
          <w:tcPr>
            <w:tcW w:w="2073" w:type="dxa"/>
          </w:tcPr>
          <w:p w14:paraId="40DD478A" w14:textId="0C2ACC67" w:rsidR="001D146E" w:rsidRDefault="001D146E" w:rsidP="001D146E">
            <w:r>
              <w:t>BP.</w:t>
            </w:r>
          </w:p>
        </w:tc>
        <w:tc>
          <w:tcPr>
            <w:tcW w:w="3596" w:type="dxa"/>
          </w:tcPr>
          <w:p w14:paraId="040E3DFF" w14:textId="403D4672" w:rsidR="001D146E" w:rsidRDefault="001D146E" w:rsidP="001D146E">
            <w:r>
              <w:t>Proportion of the biopolymer fraction, determined via LC-OCD</w:t>
            </w:r>
          </w:p>
        </w:tc>
        <w:tc>
          <w:tcPr>
            <w:tcW w:w="1134" w:type="dxa"/>
          </w:tcPr>
          <w:p w14:paraId="316D1057" w14:textId="77777777" w:rsidR="001D146E" w:rsidRDefault="001D146E" w:rsidP="001D146E"/>
        </w:tc>
      </w:tr>
      <w:tr w:rsidR="001D146E" w14:paraId="52FEC8A3" w14:textId="77777777" w:rsidTr="00787813">
        <w:tc>
          <w:tcPr>
            <w:tcW w:w="3115" w:type="dxa"/>
          </w:tcPr>
          <w:p w14:paraId="2C77DE14" w14:textId="5F5F60B5" w:rsidR="001D146E" w:rsidRDefault="001D146E" w:rsidP="001D146E">
            <w:r>
              <w:t>Aukes_Schiff_PCA.csv</w:t>
            </w:r>
          </w:p>
        </w:tc>
        <w:tc>
          <w:tcPr>
            <w:tcW w:w="2073" w:type="dxa"/>
          </w:tcPr>
          <w:p w14:paraId="0D8F7CB6" w14:textId="6210EBAB" w:rsidR="001D146E" w:rsidRDefault="001D146E" w:rsidP="001D146E">
            <w:r>
              <w:t>HS</w:t>
            </w:r>
          </w:p>
        </w:tc>
        <w:tc>
          <w:tcPr>
            <w:tcW w:w="3596" w:type="dxa"/>
          </w:tcPr>
          <w:p w14:paraId="54B0049E" w14:textId="45615D2C" w:rsidR="001D146E" w:rsidRDefault="001D146E" w:rsidP="001D146E">
            <w:r>
              <w:t>Concentration of humic substances fraction, determined via LC-OCD</w:t>
            </w:r>
          </w:p>
        </w:tc>
        <w:tc>
          <w:tcPr>
            <w:tcW w:w="1134" w:type="dxa"/>
          </w:tcPr>
          <w:p w14:paraId="7FAE0B91" w14:textId="5F512B21" w:rsidR="001D146E" w:rsidRDefault="001D146E" w:rsidP="001D146E">
            <w:r>
              <w:t>mg C/L</w:t>
            </w:r>
          </w:p>
        </w:tc>
      </w:tr>
      <w:tr w:rsidR="001D146E" w14:paraId="36781504" w14:textId="77777777" w:rsidTr="00787813">
        <w:tc>
          <w:tcPr>
            <w:tcW w:w="3115" w:type="dxa"/>
          </w:tcPr>
          <w:p w14:paraId="3C4D6028" w14:textId="47F08487" w:rsidR="001D146E" w:rsidRDefault="001D146E" w:rsidP="001D146E">
            <w:r>
              <w:t>Aukes_Schiff_PCA.csv</w:t>
            </w:r>
          </w:p>
        </w:tc>
        <w:tc>
          <w:tcPr>
            <w:tcW w:w="2073" w:type="dxa"/>
          </w:tcPr>
          <w:p w14:paraId="7F6EB54B" w14:textId="4D6ACA33" w:rsidR="001D146E" w:rsidRDefault="001D146E" w:rsidP="001D146E">
            <w:r>
              <w:t>HS.</w:t>
            </w:r>
          </w:p>
        </w:tc>
        <w:tc>
          <w:tcPr>
            <w:tcW w:w="3596" w:type="dxa"/>
          </w:tcPr>
          <w:p w14:paraId="552E0B7C" w14:textId="0CC5C99D" w:rsidR="001D146E" w:rsidRDefault="001D146E" w:rsidP="001D146E">
            <w:r>
              <w:t>Proportion of the humic substances fraction, determined via LC-OCD</w:t>
            </w:r>
          </w:p>
        </w:tc>
        <w:tc>
          <w:tcPr>
            <w:tcW w:w="1134" w:type="dxa"/>
          </w:tcPr>
          <w:p w14:paraId="627B7D05" w14:textId="77777777" w:rsidR="001D146E" w:rsidRDefault="001D146E" w:rsidP="001D146E"/>
        </w:tc>
      </w:tr>
      <w:tr w:rsidR="001D146E" w14:paraId="1D0B7027" w14:textId="77777777" w:rsidTr="00787813">
        <w:tc>
          <w:tcPr>
            <w:tcW w:w="3115" w:type="dxa"/>
          </w:tcPr>
          <w:p w14:paraId="3942D5D5" w14:textId="3DD0715B" w:rsidR="001D146E" w:rsidRDefault="001D146E" w:rsidP="001D146E">
            <w:r>
              <w:t>Aukes_Schiff_PCA.csv</w:t>
            </w:r>
          </w:p>
        </w:tc>
        <w:tc>
          <w:tcPr>
            <w:tcW w:w="2073" w:type="dxa"/>
          </w:tcPr>
          <w:p w14:paraId="54122252" w14:textId="2212CC2B" w:rsidR="001D146E" w:rsidRDefault="001D146E" w:rsidP="001D146E">
            <w:r>
              <w:t>HS.SUVA</w:t>
            </w:r>
          </w:p>
        </w:tc>
        <w:tc>
          <w:tcPr>
            <w:tcW w:w="3596" w:type="dxa"/>
          </w:tcPr>
          <w:p w14:paraId="56BB8ABD" w14:textId="57A8D690" w:rsidR="001D146E" w:rsidRDefault="001D146E" w:rsidP="001D146E">
            <w:r>
              <w:t>Specific UV-absorbance at 255nm for the humic substances fraction only</w:t>
            </w:r>
          </w:p>
        </w:tc>
        <w:tc>
          <w:tcPr>
            <w:tcW w:w="1134" w:type="dxa"/>
          </w:tcPr>
          <w:p w14:paraId="73C66486" w14:textId="77625CA0" w:rsidR="001D146E" w:rsidRDefault="001D146E" w:rsidP="001D146E">
            <w:r>
              <w:t>L/(mg m)</w:t>
            </w:r>
          </w:p>
        </w:tc>
      </w:tr>
      <w:tr w:rsidR="001D146E" w14:paraId="6D1EE062" w14:textId="77777777" w:rsidTr="00787813">
        <w:tc>
          <w:tcPr>
            <w:tcW w:w="3115" w:type="dxa"/>
          </w:tcPr>
          <w:p w14:paraId="7D9D2061" w14:textId="191E9CAB" w:rsidR="001D146E" w:rsidRDefault="001D146E" w:rsidP="001D146E">
            <w:r>
              <w:t>Aukes_Schiff_PCA.csv</w:t>
            </w:r>
          </w:p>
        </w:tc>
        <w:tc>
          <w:tcPr>
            <w:tcW w:w="2073" w:type="dxa"/>
          </w:tcPr>
          <w:p w14:paraId="0FF036A2" w14:textId="2C029C5A" w:rsidR="001D146E" w:rsidRDefault="001D146E" w:rsidP="001D146E">
            <w:r>
              <w:t>HS.MW</w:t>
            </w:r>
          </w:p>
        </w:tc>
        <w:tc>
          <w:tcPr>
            <w:tcW w:w="3596" w:type="dxa"/>
          </w:tcPr>
          <w:p w14:paraId="0D6C8F0A" w14:textId="40FADD21" w:rsidR="001D146E" w:rsidRDefault="001D146E" w:rsidP="001D146E">
            <w:r>
              <w:t>Nominal molecular weight for the humic substances fraction</w:t>
            </w:r>
          </w:p>
        </w:tc>
        <w:tc>
          <w:tcPr>
            <w:tcW w:w="1134" w:type="dxa"/>
          </w:tcPr>
          <w:p w14:paraId="18B8303A" w14:textId="404E5E2B" w:rsidR="001D146E" w:rsidRDefault="001D146E" w:rsidP="001D146E">
            <w:r>
              <w:t>g/mol</w:t>
            </w:r>
          </w:p>
        </w:tc>
      </w:tr>
      <w:tr w:rsidR="001D146E" w14:paraId="31C26AEA" w14:textId="77777777" w:rsidTr="00787813">
        <w:tc>
          <w:tcPr>
            <w:tcW w:w="3115" w:type="dxa"/>
          </w:tcPr>
          <w:p w14:paraId="704E4752" w14:textId="0FEB2E3E" w:rsidR="001D146E" w:rsidRDefault="001D146E" w:rsidP="001D146E">
            <w:r>
              <w:t>Aukes_Schiff_PCA.csv</w:t>
            </w:r>
          </w:p>
        </w:tc>
        <w:tc>
          <w:tcPr>
            <w:tcW w:w="2073" w:type="dxa"/>
          </w:tcPr>
          <w:p w14:paraId="0612F620" w14:textId="43584725" w:rsidR="001D146E" w:rsidRDefault="001D146E" w:rsidP="001D146E">
            <w:r>
              <w:t>BB</w:t>
            </w:r>
          </w:p>
        </w:tc>
        <w:tc>
          <w:tcPr>
            <w:tcW w:w="3596" w:type="dxa"/>
          </w:tcPr>
          <w:p w14:paraId="2078DB4E" w14:textId="51806B54" w:rsidR="001D146E" w:rsidRDefault="001D146E" w:rsidP="001D146E">
            <w:r>
              <w:t>Concentration of building blocks fraction, determined via LC-OCD</w:t>
            </w:r>
          </w:p>
        </w:tc>
        <w:tc>
          <w:tcPr>
            <w:tcW w:w="1134" w:type="dxa"/>
          </w:tcPr>
          <w:p w14:paraId="57820338" w14:textId="7D9EF702" w:rsidR="001D146E" w:rsidRDefault="001D146E" w:rsidP="001D146E">
            <w:r>
              <w:t>mg C/L</w:t>
            </w:r>
          </w:p>
        </w:tc>
      </w:tr>
      <w:tr w:rsidR="001D146E" w14:paraId="04523AB4" w14:textId="77777777" w:rsidTr="00787813">
        <w:tc>
          <w:tcPr>
            <w:tcW w:w="3115" w:type="dxa"/>
          </w:tcPr>
          <w:p w14:paraId="222E0002" w14:textId="5676F918" w:rsidR="001D146E" w:rsidRDefault="001D146E" w:rsidP="001D146E">
            <w:r>
              <w:t>Aukes_Schiff_PCA.csv</w:t>
            </w:r>
          </w:p>
        </w:tc>
        <w:tc>
          <w:tcPr>
            <w:tcW w:w="2073" w:type="dxa"/>
          </w:tcPr>
          <w:p w14:paraId="59C322F8" w14:textId="30E3D2D0" w:rsidR="001D146E" w:rsidRDefault="001D146E" w:rsidP="001D146E">
            <w:r>
              <w:t>BB.</w:t>
            </w:r>
          </w:p>
        </w:tc>
        <w:tc>
          <w:tcPr>
            <w:tcW w:w="3596" w:type="dxa"/>
          </w:tcPr>
          <w:p w14:paraId="2E21608F" w14:textId="06B5DD62" w:rsidR="001D146E" w:rsidRDefault="001D146E" w:rsidP="001D146E">
            <w:r>
              <w:t>Proportion of the building blocks fraction, determined via LC-OCD</w:t>
            </w:r>
          </w:p>
        </w:tc>
        <w:tc>
          <w:tcPr>
            <w:tcW w:w="1134" w:type="dxa"/>
          </w:tcPr>
          <w:p w14:paraId="518206F8" w14:textId="77777777" w:rsidR="001D146E" w:rsidRDefault="001D146E" w:rsidP="001D146E"/>
        </w:tc>
      </w:tr>
      <w:tr w:rsidR="001D146E" w14:paraId="1843964D" w14:textId="77777777" w:rsidTr="00787813">
        <w:tc>
          <w:tcPr>
            <w:tcW w:w="3115" w:type="dxa"/>
          </w:tcPr>
          <w:p w14:paraId="78187D8A" w14:textId="2A0041FB" w:rsidR="001D146E" w:rsidRDefault="001D146E" w:rsidP="001D146E">
            <w:r>
              <w:t>Aukes_Schiff_PCA.csv</w:t>
            </w:r>
          </w:p>
        </w:tc>
        <w:tc>
          <w:tcPr>
            <w:tcW w:w="2073" w:type="dxa"/>
          </w:tcPr>
          <w:p w14:paraId="5E950FFE" w14:textId="4D470B83" w:rsidR="001D146E" w:rsidRDefault="001D146E" w:rsidP="001D146E">
            <w:r>
              <w:t>LMWN</w:t>
            </w:r>
          </w:p>
        </w:tc>
        <w:tc>
          <w:tcPr>
            <w:tcW w:w="3596" w:type="dxa"/>
          </w:tcPr>
          <w:p w14:paraId="17935CAA" w14:textId="3F5264BC" w:rsidR="001D146E" w:rsidRDefault="001D146E" w:rsidP="001D146E">
            <w:r>
              <w:t>Concentration of low molecular weight neutral fraction, determined via LC-OCD</w:t>
            </w:r>
          </w:p>
        </w:tc>
        <w:tc>
          <w:tcPr>
            <w:tcW w:w="1134" w:type="dxa"/>
          </w:tcPr>
          <w:p w14:paraId="0B56B3FD" w14:textId="7DAEB844" w:rsidR="001D146E" w:rsidRDefault="001D146E" w:rsidP="001D146E">
            <w:r>
              <w:t>mg C/L</w:t>
            </w:r>
          </w:p>
        </w:tc>
      </w:tr>
      <w:tr w:rsidR="001D146E" w14:paraId="7DAE522C" w14:textId="77777777" w:rsidTr="00787813">
        <w:tc>
          <w:tcPr>
            <w:tcW w:w="3115" w:type="dxa"/>
          </w:tcPr>
          <w:p w14:paraId="5D8EBECB" w14:textId="32DFF833" w:rsidR="001D146E" w:rsidRDefault="001D146E" w:rsidP="001D146E">
            <w:r>
              <w:t>Aukes_Schiff_PCA.csv</w:t>
            </w:r>
          </w:p>
        </w:tc>
        <w:tc>
          <w:tcPr>
            <w:tcW w:w="2073" w:type="dxa"/>
          </w:tcPr>
          <w:p w14:paraId="483A67E8" w14:textId="0B29FFBE" w:rsidR="001D146E" w:rsidRDefault="001D146E" w:rsidP="001D146E">
            <w:r>
              <w:t>LMWN.</w:t>
            </w:r>
          </w:p>
        </w:tc>
        <w:tc>
          <w:tcPr>
            <w:tcW w:w="3596" w:type="dxa"/>
          </w:tcPr>
          <w:p w14:paraId="03B11A48" w14:textId="2C283C54" w:rsidR="001D146E" w:rsidRDefault="001D146E" w:rsidP="001D146E">
            <w:r>
              <w:t>Proportion of the low molecular weight neutral fraction, determined via LC-OCD</w:t>
            </w:r>
          </w:p>
        </w:tc>
        <w:tc>
          <w:tcPr>
            <w:tcW w:w="1134" w:type="dxa"/>
          </w:tcPr>
          <w:p w14:paraId="3C49FE52" w14:textId="77777777" w:rsidR="001D146E" w:rsidRDefault="001D146E" w:rsidP="001D146E"/>
        </w:tc>
      </w:tr>
      <w:tr w:rsidR="001D146E" w14:paraId="2EC7A831" w14:textId="77777777" w:rsidTr="00787813">
        <w:tc>
          <w:tcPr>
            <w:tcW w:w="3115" w:type="dxa"/>
          </w:tcPr>
          <w:p w14:paraId="1A0B9113" w14:textId="6D0AC7CE" w:rsidR="001D146E" w:rsidRDefault="001D146E" w:rsidP="001D146E">
            <w:r>
              <w:t>Aukes_Schiff_PCA.csv</w:t>
            </w:r>
          </w:p>
        </w:tc>
        <w:tc>
          <w:tcPr>
            <w:tcW w:w="2073" w:type="dxa"/>
          </w:tcPr>
          <w:p w14:paraId="48C94165" w14:textId="6C8F7EA9" w:rsidR="001D146E" w:rsidRDefault="001D146E" w:rsidP="001D146E">
            <w:r>
              <w:t>LMWA</w:t>
            </w:r>
          </w:p>
        </w:tc>
        <w:tc>
          <w:tcPr>
            <w:tcW w:w="3596" w:type="dxa"/>
          </w:tcPr>
          <w:p w14:paraId="6BDEA212" w14:textId="7FF23BA6" w:rsidR="001D146E" w:rsidRDefault="001D146E" w:rsidP="001D146E">
            <w:r>
              <w:t>Concentration of low molecular weight acids fraction, determined via LC-OCD</w:t>
            </w:r>
          </w:p>
        </w:tc>
        <w:tc>
          <w:tcPr>
            <w:tcW w:w="1134" w:type="dxa"/>
          </w:tcPr>
          <w:p w14:paraId="56FC7955" w14:textId="60D21811" w:rsidR="001D146E" w:rsidRDefault="001D146E" w:rsidP="001D146E">
            <w:r>
              <w:t>mg C/L</w:t>
            </w:r>
          </w:p>
        </w:tc>
      </w:tr>
      <w:tr w:rsidR="001D146E" w14:paraId="54BEC069" w14:textId="77777777" w:rsidTr="00787813">
        <w:tc>
          <w:tcPr>
            <w:tcW w:w="3115" w:type="dxa"/>
          </w:tcPr>
          <w:p w14:paraId="78F00572" w14:textId="76F240EE" w:rsidR="001D146E" w:rsidRDefault="001D146E" w:rsidP="001D146E">
            <w:r>
              <w:t>Aukes_Schiff_PCA.csv</w:t>
            </w:r>
          </w:p>
        </w:tc>
        <w:tc>
          <w:tcPr>
            <w:tcW w:w="2073" w:type="dxa"/>
          </w:tcPr>
          <w:p w14:paraId="2B0DD4DC" w14:textId="42407352" w:rsidR="001D146E" w:rsidRDefault="001D146E" w:rsidP="001D146E">
            <w:r>
              <w:t>LMWA.</w:t>
            </w:r>
          </w:p>
        </w:tc>
        <w:tc>
          <w:tcPr>
            <w:tcW w:w="3596" w:type="dxa"/>
          </w:tcPr>
          <w:p w14:paraId="4CABCBDF" w14:textId="12ABE797" w:rsidR="001D146E" w:rsidRDefault="001D146E" w:rsidP="001D146E">
            <w:r>
              <w:t>Proportion of the low molecular weight acids fraction, determined via LC-OCD</w:t>
            </w:r>
          </w:p>
        </w:tc>
        <w:tc>
          <w:tcPr>
            <w:tcW w:w="1134" w:type="dxa"/>
          </w:tcPr>
          <w:p w14:paraId="75B8FC94" w14:textId="77777777" w:rsidR="001D146E" w:rsidRDefault="001D146E" w:rsidP="001D146E"/>
        </w:tc>
      </w:tr>
      <w:tr w:rsidR="001D146E" w14:paraId="4EA7C1E6" w14:textId="77777777" w:rsidTr="00787813">
        <w:tc>
          <w:tcPr>
            <w:tcW w:w="3115" w:type="dxa"/>
          </w:tcPr>
          <w:p w14:paraId="48A007AA" w14:textId="579F0A35" w:rsidR="001D146E" w:rsidRDefault="001D146E" w:rsidP="001D146E">
            <w:r>
              <w:t>Aukes_Schiff_PCA.csv</w:t>
            </w:r>
          </w:p>
        </w:tc>
        <w:tc>
          <w:tcPr>
            <w:tcW w:w="2073" w:type="dxa"/>
          </w:tcPr>
          <w:p w14:paraId="3E52EC62" w14:textId="38CAF677" w:rsidR="001D146E" w:rsidRDefault="001D146E" w:rsidP="001D146E">
            <w:r>
              <w:t>SUVA</w:t>
            </w:r>
          </w:p>
        </w:tc>
        <w:tc>
          <w:tcPr>
            <w:tcW w:w="3596" w:type="dxa"/>
          </w:tcPr>
          <w:p w14:paraId="0E434D76" w14:textId="79D817D9" w:rsidR="001D146E" w:rsidRDefault="001D146E" w:rsidP="001D146E">
            <w:r>
              <w:t>Specific ultraviolet absorbance at 255 nm</w:t>
            </w:r>
          </w:p>
        </w:tc>
        <w:tc>
          <w:tcPr>
            <w:tcW w:w="1134" w:type="dxa"/>
          </w:tcPr>
          <w:p w14:paraId="46FF63E2" w14:textId="7217E487" w:rsidR="001D146E" w:rsidRDefault="001D146E" w:rsidP="001D146E">
            <w:r>
              <w:t>L/(mg m)</w:t>
            </w:r>
          </w:p>
        </w:tc>
      </w:tr>
      <w:tr w:rsidR="001D146E" w14:paraId="04101835" w14:textId="77777777" w:rsidTr="00787813">
        <w:tc>
          <w:tcPr>
            <w:tcW w:w="3115" w:type="dxa"/>
          </w:tcPr>
          <w:p w14:paraId="6E8F67CC" w14:textId="4D6DDB4F" w:rsidR="001D146E" w:rsidRDefault="001D146E" w:rsidP="001D146E">
            <w:r>
              <w:lastRenderedPageBreak/>
              <w:t>Aukes_Schiff_PCA.csv</w:t>
            </w:r>
          </w:p>
        </w:tc>
        <w:tc>
          <w:tcPr>
            <w:tcW w:w="2073" w:type="dxa"/>
          </w:tcPr>
          <w:p w14:paraId="0E8DFD51" w14:textId="6F85B8D8" w:rsidR="001D146E" w:rsidRDefault="001D146E" w:rsidP="001D146E">
            <w:r>
              <w:t>E2:E3</w:t>
            </w:r>
          </w:p>
        </w:tc>
        <w:tc>
          <w:tcPr>
            <w:tcW w:w="3596" w:type="dxa"/>
          </w:tcPr>
          <w:p w14:paraId="783BB7CE" w14:textId="600DC50B" w:rsidR="001D146E" w:rsidRDefault="001D146E" w:rsidP="001D146E">
            <w:r>
              <w:t>Absorbance at 255nm divided by absorbance at 365nm</w:t>
            </w:r>
          </w:p>
        </w:tc>
        <w:tc>
          <w:tcPr>
            <w:tcW w:w="1134" w:type="dxa"/>
          </w:tcPr>
          <w:p w14:paraId="2607608F" w14:textId="77777777" w:rsidR="001D146E" w:rsidRDefault="001D146E" w:rsidP="001D146E"/>
        </w:tc>
      </w:tr>
      <w:tr w:rsidR="001D146E" w14:paraId="557BEAD1" w14:textId="77777777" w:rsidTr="00787813">
        <w:tc>
          <w:tcPr>
            <w:tcW w:w="3115" w:type="dxa"/>
          </w:tcPr>
          <w:p w14:paraId="0FFE8D07" w14:textId="48CD7C05" w:rsidR="001D146E" w:rsidRDefault="001D146E" w:rsidP="001D146E">
            <w:r>
              <w:t>Aukes_Schiff_PCA.csv</w:t>
            </w:r>
          </w:p>
        </w:tc>
        <w:tc>
          <w:tcPr>
            <w:tcW w:w="2073" w:type="dxa"/>
          </w:tcPr>
          <w:p w14:paraId="3374F6D9" w14:textId="650A76DB" w:rsidR="001D146E" w:rsidRDefault="001D146E" w:rsidP="001D146E">
            <w:r>
              <w:t>E4:E6</w:t>
            </w:r>
          </w:p>
        </w:tc>
        <w:tc>
          <w:tcPr>
            <w:tcW w:w="3596" w:type="dxa"/>
          </w:tcPr>
          <w:p w14:paraId="292EAA3E" w14:textId="1DDC2153" w:rsidR="001D146E" w:rsidRDefault="001D146E" w:rsidP="001D146E">
            <w:r>
              <w:t>Absorbance at 465nm divided by absorbance at 665nm</w:t>
            </w:r>
          </w:p>
        </w:tc>
        <w:tc>
          <w:tcPr>
            <w:tcW w:w="1134" w:type="dxa"/>
          </w:tcPr>
          <w:p w14:paraId="7E45C3F8" w14:textId="77777777" w:rsidR="001D146E" w:rsidRDefault="001D146E" w:rsidP="001D146E"/>
        </w:tc>
      </w:tr>
      <w:tr w:rsidR="001D146E" w14:paraId="05B78D72" w14:textId="77777777" w:rsidTr="00787813">
        <w:tc>
          <w:tcPr>
            <w:tcW w:w="3115" w:type="dxa"/>
          </w:tcPr>
          <w:p w14:paraId="4DBD5558" w14:textId="71C0549B" w:rsidR="001D146E" w:rsidRDefault="001D146E" w:rsidP="001D146E">
            <w:r>
              <w:t>Aukes_Schiff_PCA.csv</w:t>
            </w:r>
          </w:p>
        </w:tc>
        <w:tc>
          <w:tcPr>
            <w:tcW w:w="2073" w:type="dxa"/>
          </w:tcPr>
          <w:p w14:paraId="737FEC4E" w14:textId="72475580" w:rsidR="001D146E" w:rsidRDefault="001D146E" w:rsidP="001D146E">
            <w:r>
              <w:t>SAC350</w:t>
            </w:r>
          </w:p>
        </w:tc>
        <w:tc>
          <w:tcPr>
            <w:tcW w:w="3596" w:type="dxa"/>
          </w:tcPr>
          <w:p w14:paraId="0D99564A" w14:textId="379A9565" w:rsidR="001D146E" w:rsidRDefault="001D146E" w:rsidP="001D146E">
            <w:r>
              <w:t>The absorbance at 350 nm normalized to DOM concentration (specific absorption at 350 nm)</w:t>
            </w:r>
          </w:p>
        </w:tc>
        <w:tc>
          <w:tcPr>
            <w:tcW w:w="1134" w:type="dxa"/>
          </w:tcPr>
          <w:p w14:paraId="4E90025D" w14:textId="7C15D9C8" w:rsidR="001D146E" w:rsidRDefault="001D146E" w:rsidP="001D146E">
            <w:r>
              <w:t>L/(mg m)</w:t>
            </w:r>
          </w:p>
        </w:tc>
      </w:tr>
      <w:tr w:rsidR="001D146E" w14:paraId="380DE4B2" w14:textId="77777777" w:rsidTr="00787813">
        <w:tc>
          <w:tcPr>
            <w:tcW w:w="3115" w:type="dxa"/>
          </w:tcPr>
          <w:p w14:paraId="09058FEF" w14:textId="628E93E7" w:rsidR="001D146E" w:rsidRDefault="001D146E" w:rsidP="001D146E">
            <w:r>
              <w:t>Aukes_Schiff_PCA.csv</w:t>
            </w:r>
          </w:p>
        </w:tc>
        <w:tc>
          <w:tcPr>
            <w:tcW w:w="2073" w:type="dxa"/>
          </w:tcPr>
          <w:p w14:paraId="356F81DE" w14:textId="5CB461B8" w:rsidR="001D146E" w:rsidRDefault="001D146E" w:rsidP="001D146E">
            <w:r>
              <w:t>TrueColour</w:t>
            </w:r>
          </w:p>
        </w:tc>
        <w:tc>
          <w:tcPr>
            <w:tcW w:w="3596" w:type="dxa"/>
          </w:tcPr>
          <w:p w14:paraId="11D5E46A" w14:textId="00FB124E" w:rsidR="001D146E" w:rsidRDefault="001D146E" w:rsidP="001D146E">
            <w:r>
              <w:t>Measure of True Colour</w:t>
            </w:r>
          </w:p>
        </w:tc>
        <w:tc>
          <w:tcPr>
            <w:tcW w:w="1134" w:type="dxa"/>
          </w:tcPr>
          <w:p w14:paraId="55A863EA" w14:textId="06663D5C" w:rsidR="001D146E" w:rsidRDefault="001D146E" w:rsidP="001D146E">
            <w:r>
              <w:t>True Colour Units</w:t>
            </w:r>
          </w:p>
        </w:tc>
      </w:tr>
      <w:tr w:rsidR="001D146E" w14:paraId="04C66397" w14:textId="77777777" w:rsidTr="00787813">
        <w:tc>
          <w:tcPr>
            <w:tcW w:w="3115" w:type="dxa"/>
          </w:tcPr>
          <w:p w14:paraId="53C6E2BE" w14:textId="1C89DF89" w:rsidR="001D146E" w:rsidRDefault="001D146E" w:rsidP="001D146E">
            <w:r>
              <w:t>Aukes_Schiff_PCA.csv</w:t>
            </w:r>
          </w:p>
        </w:tc>
        <w:tc>
          <w:tcPr>
            <w:tcW w:w="2073" w:type="dxa"/>
          </w:tcPr>
          <w:p w14:paraId="0FF58465" w14:textId="2083B992" w:rsidR="001D146E" w:rsidRDefault="001D146E" w:rsidP="001D146E">
            <w:r>
              <w:t>S275-295</w:t>
            </w:r>
          </w:p>
        </w:tc>
        <w:tc>
          <w:tcPr>
            <w:tcW w:w="3596" w:type="dxa"/>
          </w:tcPr>
          <w:p w14:paraId="58E4C359" w14:textId="1821980F" w:rsidR="001D146E" w:rsidRDefault="001D146E" w:rsidP="001D146E">
            <w:r>
              <w:t>Spectral slope between 275 and 295nm</w:t>
            </w:r>
          </w:p>
        </w:tc>
        <w:tc>
          <w:tcPr>
            <w:tcW w:w="1134" w:type="dxa"/>
          </w:tcPr>
          <w:p w14:paraId="5B27110F" w14:textId="5BD3442D" w:rsidR="001D146E" w:rsidRDefault="001D146E" w:rsidP="001D146E">
            <w:r>
              <w:t>m</w:t>
            </w:r>
            <w:r w:rsidRPr="00787813">
              <w:rPr>
                <w:vertAlign w:val="superscript"/>
              </w:rPr>
              <w:t>-1</w:t>
            </w:r>
          </w:p>
        </w:tc>
      </w:tr>
      <w:tr w:rsidR="001D146E" w14:paraId="38243073" w14:textId="77777777" w:rsidTr="00787813">
        <w:tc>
          <w:tcPr>
            <w:tcW w:w="3115" w:type="dxa"/>
          </w:tcPr>
          <w:p w14:paraId="6917A544" w14:textId="7C2EE749" w:rsidR="001D146E" w:rsidRDefault="001D146E" w:rsidP="001D146E">
            <w:r>
              <w:t>Aukes_Schiff_PCA.csv</w:t>
            </w:r>
          </w:p>
        </w:tc>
        <w:tc>
          <w:tcPr>
            <w:tcW w:w="2073" w:type="dxa"/>
          </w:tcPr>
          <w:p w14:paraId="4B2C0296" w14:textId="4A58BF2D" w:rsidR="001D146E" w:rsidRDefault="001D146E" w:rsidP="001D146E">
            <w:r>
              <w:t>S350-400</w:t>
            </w:r>
          </w:p>
        </w:tc>
        <w:tc>
          <w:tcPr>
            <w:tcW w:w="3596" w:type="dxa"/>
          </w:tcPr>
          <w:p w14:paraId="726C0902" w14:textId="7A545676" w:rsidR="001D146E" w:rsidRDefault="001D146E" w:rsidP="001D146E">
            <w:r>
              <w:t>Spectral slope between 350 and 400nm</w:t>
            </w:r>
          </w:p>
        </w:tc>
        <w:tc>
          <w:tcPr>
            <w:tcW w:w="1134" w:type="dxa"/>
          </w:tcPr>
          <w:p w14:paraId="35A28DBC" w14:textId="65C4BD71" w:rsidR="001D146E" w:rsidRDefault="001D146E" w:rsidP="001D146E">
            <w:r>
              <w:t>m</w:t>
            </w:r>
            <w:r w:rsidRPr="00787813">
              <w:rPr>
                <w:vertAlign w:val="superscript"/>
              </w:rPr>
              <w:t>-1</w:t>
            </w:r>
          </w:p>
        </w:tc>
      </w:tr>
      <w:tr w:rsidR="001D146E" w14:paraId="45476A2A" w14:textId="77777777" w:rsidTr="00787813">
        <w:tc>
          <w:tcPr>
            <w:tcW w:w="3115" w:type="dxa"/>
          </w:tcPr>
          <w:p w14:paraId="72A42E22" w14:textId="2650C6CD" w:rsidR="001D146E" w:rsidRDefault="001D146E" w:rsidP="001D146E">
            <w:r>
              <w:t>Aukes_Schiff_PCA.csv</w:t>
            </w:r>
          </w:p>
        </w:tc>
        <w:tc>
          <w:tcPr>
            <w:tcW w:w="2073" w:type="dxa"/>
          </w:tcPr>
          <w:p w14:paraId="1F8AC963" w14:textId="61832222" w:rsidR="001D146E" w:rsidRDefault="001D146E" w:rsidP="001D146E">
            <w:r>
              <w:t>Sr</w:t>
            </w:r>
          </w:p>
        </w:tc>
        <w:tc>
          <w:tcPr>
            <w:tcW w:w="3596" w:type="dxa"/>
          </w:tcPr>
          <w:p w14:paraId="2A5C9855" w14:textId="2534E02F" w:rsidR="001D146E" w:rsidRDefault="001D146E" w:rsidP="001D146E">
            <w:r>
              <w:t>Slope ratio (S275-295 divided by S350-400)</w:t>
            </w:r>
          </w:p>
        </w:tc>
        <w:tc>
          <w:tcPr>
            <w:tcW w:w="1134" w:type="dxa"/>
          </w:tcPr>
          <w:p w14:paraId="3D4CC5A7" w14:textId="77777777" w:rsidR="001D146E" w:rsidRDefault="001D146E" w:rsidP="001D146E"/>
        </w:tc>
      </w:tr>
      <w:tr w:rsidR="001D146E" w14:paraId="09EC0BA2" w14:textId="77777777" w:rsidTr="00787813">
        <w:tc>
          <w:tcPr>
            <w:tcW w:w="3115" w:type="dxa"/>
          </w:tcPr>
          <w:p w14:paraId="585BC6E0" w14:textId="612A6E68" w:rsidR="001D146E" w:rsidRDefault="001D146E" w:rsidP="001D146E">
            <w:r>
              <w:t>Aukes_Schiff_PCA.csv</w:t>
            </w:r>
          </w:p>
        </w:tc>
        <w:tc>
          <w:tcPr>
            <w:tcW w:w="2073" w:type="dxa"/>
          </w:tcPr>
          <w:p w14:paraId="53E962CE" w14:textId="31CAAD18" w:rsidR="001D146E" w:rsidRDefault="001D146E" w:rsidP="001D146E">
            <w:r>
              <w:t>Abs420</w:t>
            </w:r>
          </w:p>
        </w:tc>
        <w:tc>
          <w:tcPr>
            <w:tcW w:w="3596" w:type="dxa"/>
          </w:tcPr>
          <w:p w14:paraId="3B805419" w14:textId="74E055B8" w:rsidR="001D146E" w:rsidRDefault="001D146E" w:rsidP="001D146E">
            <w:r>
              <w:t>The absorbance at 420 m,</w:t>
            </w:r>
          </w:p>
        </w:tc>
        <w:tc>
          <w:tcPr>
            <w:tcW w:w="1134" w:type="dxa"/>
          </w:tcPr>
          <w:p w14:paraId="45272610" w14:textId="19C945A8" w:rsidR="001D146E" w:rsidRPr="001D146E" w:rsidRDefault="001D146E" w:rsidP="001D146E">
            <w:pPr>
              <w:rPr>
                <w:vertAlign w:val="superscript"/>
              </w:rPr>
            </w:pPr>
            <w:r>
              <w:t>m</w:t>
            </w:r>
            <w:r>
              <w:rPr>
                <w:vertAlign w:val="superscript"/>
              </w:rPr>
              <w:t>-1</w:t>
            </w:r>
          </w:p>
        </w:tc>
      </w:tr>
      <w:tr w:rsidR="001D146E" w14:paraId="4BB13709" w14:textId="77777777" w:rsidTr="00787813">
        <w:tc>
          <w:tcPr>
            <w:tcW w:w="3115" w:type="dxa"/>
          </w:tcPr>
          <w:p w14:paraId="3E55A43D" w14:textId="6AE77C8F" w:rsidR="001D146E" w:rsidRDefault="001D146E" w:rsidP="001D146E">
            <w:r>
              <w:t>Aukes_Schiff_PCA.csv</w:t>
            </w:r>
          </w:p>
        </w:tc>
        <w:tc>
          <w:tcPr>
            <w:tcW w:w="2073" w:type="dxa"/>
          </w:tcPr>
          <w:p w14:paraId="768A80D6" w14:textId="01E2A3E6" w:rsidR="001D146E" w:rsidRDefault="001D146E" w:rsidP="001D146E">
            <w:r>
              <w:t>SAC420</w:t>
            </w:r>
          </w:p>
        </w:tc>
        <w:tc>
          <w:tcPr>
            <w:tcW w:w="3596" w:type="dxa"/>
          </w:tcPr>
          <w:p w14:paraId="3A7D994A" w14:textId="4AAFE6AD" w:rsidR="001D146E" w:rsidRDefault="001D146E" w:rsidP="001D146E">
            <w:r>
              <w:t>The absorbance at 420 nm normalized to DOM concentration (specific absorption at 420 nm)</w:t>
            </w:r>
          </w:p>
        </w:tc>
        <w:tc>
          <w:tcPr>
            <w:tcW w:w="1134" w:type="dxa"/>
          </w:tcPr>
          <w:p w14:paraId="7F6E75FC" w14:textId="384A9C26" w:rsidR="001D146E" w:rsidRDefault="001D146E" w:rsidP="001D146E">
            <w:r>
              <w:t>L/(mg m)</w:t>
            </w:r>
          </w:p>
        </w:tc>
      </w:tr>
      <w:tr w:rsidR="001D146E" w14:paraId="0F8E9326" w14:textId="77777777" w:rsidTr="00787813">
        <w:tc>
          <w:tcPr>
            <w:tcW w:w="3115" w:type="dxa"/>
          </w:tcPr>
          <w:p w14:paraId="1B98A5FA" w14:textId="7C626B1A" w:rsidR="001D146E" w:rsidRDefault="001D146E" w:rsidP="001D146E">
            <w:r>
              <w:t>Jaffe et al 2008.csv</w:t>
            </w:r>
          </w:p>
        </w:tc>
        <w:tc>
          <w:tcPr>
            <w:tcW w:w="2073" w:type="dxa"/>
          </w:tcPr>
          <w:p w14:paraId="4A243299" w14:textId="1D287550" w:rsidR="001D146E" w:rsidRDefault="001D146E" w:rsidP="001D146E">
            <w:r>
              <w:t>DOC</w:t>
            </w:r>
          </w:p>
        </w:tc>
        <w:tc>
          <w:tcPr>
            <w:tcW w:w="3596" w:type="dxa"/>
          </w:tcPr>
          <w:p w14:paraId="69B5FC0F" w14:textId="08A1B48F" w:rsidR="001D146E" w:rsidRDefault="001D146E" w:rsidP="001D146E">
            <w:r>
              <w:t xml:space="preserve">Compiled </w:t>
            </w:r>
            <w:r w:rsidR="00C47611">
              <w:t xml:space="preserve">data on </w:t>
            </w:r>
            <w:r>
              <w:t>concentration of dissolved organic matter</w:t>
            </w:r>
          </w:p>
        </w:tc>
        <w:tc>
          <w:tcPr>
            <w:tcW w:w="1134" w:type="dxa"/>
          </w:tcPr>
          <w:p w14:paraId="0593BB8C" w14:textId="20035FC8" w:rsidR="001D146E" w:rsidRDefault="001D146E" w:rsidP="001D146E">
            <w:r>
              <w:t>mg C/L</w:t>
            </w:r>
          </w:p>
        </w:tc>
      </w:tr>
      <w:tr w:rsidR="001D146E" w14:paraId="7D7A3C26" w14:textId="77777777" w:rsidTr="00787813">
        <w:tc>
          <w:tcPr>
            <w:tcW w:w="3115" w:type="dxa"/>
          </w:tcPr>
          <w:p w14:paraId="68D876D0" w14:textId="42D13B34" w:rsidR="001D146E" w:rsidRDefault="001D146E" w:rsidP="001D146E">
            <w:r>
              <w:t>Jaffe et al 2008.csv</w:t>
            </w:r>
          </w:p>
        </w:tc>
        <w:tc>
          <w:tcPr>
            <w:tcW w:w="2073" w:type="dxa"/>
          </w:tcPr>
          <w:p w14:paraId="5352F203" w14:textId="5EB601F0" w:rsidR="001D146E" w:rsidRDefault="001D146E" w:rsidP="001D146E">
            <w:r>
              <w:t>SUVA</w:t>
            </w:r>
          </w:p>
        </w:tc>
        <w:tc>
          <w:tcPr>
            <w:tcW w:w="3596" w:type="dxa"/>
          </w:tcPr>
          <w:p w14:paraId="301B3EDF" w14:textId="49E2BFBE" w:rsidR="001D146E" w:rsidRDefault="00C47611" w:rsidP="001D146E">
            <w:r>
              <w:t>Compiled data on s</w:t>
            </w:r>
            <w:r w:rsidR="001D146E">
              <w:t>pecific ultraviolet absorbance at 255 nm</w:t>
            </w:r>
          </w:p>
        </w:tc>
        <w:tc>
          <w:tcPr>
            <w:tcW w:w="1134" w:type="dxa"/>
          </w:tcPr>
          <w:p w14:paraId="2047CC6D" w14:textId="7A418C99" w:rsidR="001D146E" w:rsidRDefault="001D146E" w:rsidP="001D146E">
            <w:r>
              <w:t>L/(mg m)</w:t>
            </w:r>
          </w:p>
        </w:tc>
      </w:tr>
      <w:tr w:rsidR="001D146E" w14:paraId="3A9DE2D8" w14:textId="77777777" w:rsidTr="00787813">
        <w:tc>
          <w:tcPr>
            <w:tcW w:w="3115" w:type="dxa"/>
          </w:tcPr>
          <w:p w14:paraId="2037A1C0" w14:textId="4BCE0C66" w:rsidR="001D146E" w:rsidRDefault="00C47611" w:rsidP="001D146E">
            <w:r>
              <w:t>Spencer et al 2012.csv</w:t>
            </w:r>
          </w:p>
        </w:tc>
        <w:tc>
          <w:tcPr>
            <w:tcW w:w="2073" w:type="dxa"/>
          </w:tcPr>
          <w:p w14:paraId="1144F93A" w14:textId="4124AB90" w:rsidR="001D146E" w:rsidRDefault="00C47611" w:rsidP="001D146E">
            <w:r>
              <w:t>DOC</w:t>
            </w:r>
          </w:p>
        </w:tc>
        <w:tc>
          <w:tcPr>
            <w:tcW w:w="3596" w:type="dxa"/>
          </w:tcPr>
          <w:p w14:paraId="1E19DB92" w14:textId="77777777" w:rsidR="001D146E" w:rsidRDefault="001D146E" w:rsidP="001D146E"/>
        </w:tc>
        <w:tc>
          <w:tcPr>
            <w:tcW w:w="1134" w:type="dxa"/>
          </w:tcPr>
          <w:p w14:paraId="61093E0A" w14:textId="77777777" w:rsidR="001D146E" w:rsidRDefault="001D146E" w:rsidP="001D146E"/>
        </w:tc>
      </w:tr>
      <w:tr w:rsidR="00C47611" w14:paraId="54728EDD" w14:textId="77777777" w:rsidTr="00787813">
        <w:tc>
          <w:tcPr>
            <w:tcW w:w="3115" w:type="dxa"/>
          </w:tcPr>
          <w:p w14:paraId="7B6DEEFA" w14:textId="6D5A9825" w:rsidR="00C47611" w:rsidRDefault="00C47611" w:rsidP="00C47611">
            <w:r>
              <w:t>Spencer et al 2012.csv</w:t>
            </w:r>
          </w:p>
        </w:tc>
        <w:tc>
          <w:tcPr>
            <w:tcW w:w="2073" w:type="dxa"/>
          </w:tcPr>
          <w:p w14:paraId="4375DE56" w14:textId="64491206" w:rsidR="00C47611" w:rsidRDefault="00C47611" w:rsidP="00C47611">
            <w:r>
              <w:t>SUVA</w:t>
            </w:r>
          </w:p>
        </w:tc>
        <w:tc>
          <w:tcPr>
            <w:tcW w:w="3596" w:type="dxa"/>
          </w:tcPr>
          <w:p w14:paraId="1BDF6A47" w14:textId="62455ED9" w:rsidR="00C47611" w:rsidRDefault="00C47611" w:rsidP="00C47611">
            <w:r>
              <w:t>Compiled data on specific ultraviolet absorbance at 255 nm</w:t>
            </w:r>
          </w:p>
        </w:tc>
        <w:tc>
          <w:tcPr>
            <w:tcW w:w="1134" w:type="dxa"/>
          </w:tcPr>
          <w:p w14:paraId="64FCE1E2" w14:textId="1A548F8A" w:rsidR="00C47611" w:rsidRDefault="00C47611" w:rsidP="00C47611">
            <w:r>
              <w:t>L/(mg m)</w:t>
            </w:r>
          </w:p>
        </w:tc>
      </w:tr>
      <w:tr w:rsidR="00C47611" w14:paraId="1D13DB98" w14:textId="77777777" w:rsidTr="00787813">
        <w:tc>
          <w:tcPr>
            <w:tcW w:w="3115" w:type="dxa"/>
          </w:tcPr>
          <w:p w14:paraId="5FB79967" w14:textId="6A24A2AA" w:rsidR="00C47611" w:rsidRDefault="00C47611" w:rsidP="00C47611">
            <w:r>
              <w:t>Spencer et al 2012.csv</w:t>
            </w:r>
          </w:p>
        </w:tc>
        <w:tc>
          <w:tcPr>
            <w:tcW w:w="2073" w:type="dxa"/>
          </w:tcPr>
          <w:p w14:paraId="2184DB90" w14:textId="2C2BB92A" w:rsidR="00C47611" w:rsidRDefault="00C47611" w:rsidP="00C47611">
            <w:r>
              <w:t>s275.295</w:t>
            </w:r>
          </w:p>
        </w:tc>
        <w:tc>
          <w:tcPr>
            <w:tcW w:w="3596" w:type="dxa"/>
          </w:tcPr>
          <w:p w14:paraId="00E7E04F" w14:textId="21BDD7EF" w:rsidR="00C47611" w:rsidRDefault="00C47611" w:rsidP="00C47611">
            <w:r>
              <w:t>Compiled data on spectral slope between 275 and 295nm</w:t>
            </w:r>
          </w:p>
        </w:tc>
        <w:tc>
          <w:tcPr>
            <w:tcW w:w="1134" w:type="dxa"/>
          </w:tcPr>
          <w:p w14:paraId="5A94E4A1" w14:textId="0B11BED9" w:rsidR="00C47611" w:rsidRDefault="00C47611" w:rsidP="00C47611">
            <w:r>
              <w:t>nm</w:t>
            </w:r>
            <w:r w:rsidRPr="00787813">
              <w:rPr>
                <w:vertAlign w:val="superscript"/>
              </w:rPr>
              <w:t>-1</w:t>
            </w:r>
          </w:p>
        </w:tc>
      </w:tr>
    </w:tbl>
    <w:p w14:paraId="3B997105" w14:textId="77777777" w:rsidR="00787813" w:rsidRDefault="00787813"/>
    <w:sectPr w:rsidR="0078781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Linux Libertine">
    <w:panose1 w:val="02000503000000000000"/>
    <w:charset w:val="00"/>
    <w:family w:val="auto"/>
    <w:pitch w:val="variable"/>
    <w:sig w:usb0="E0000AFF" w:usb1="5200E5FB" w:usb2="02000020" w:usb3="00000000" w:csb0="000001B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5650"/>
    <w:rsid w:val="001D146E"/>
    <w:rsid w:val="00327C0F"/>
    <w:rsid w:val="003D4E42"/>
    <w:rsid w:val="00556DBB"/>
    <w:rsid w:val="005C5650"/>
    <w:rsid w:val="005F178C"/>
    <w:rsid w:val="007757B1"/>
    <w:rsid w:val="00787813"/>
    <w:rsid w:val="007F6E27"/>
    <w:rsid w:val="008642F5"/>
    <w:rsid w:val="00866F3D"/>
    <w:rsid w:val="00B21088"/>
    <w:rsid w:val="00B659A4"/>
    <w:rsid w:val="00C0168A"/>
    <w:rsid w:val="00C47611"/>
    <w:rsid w:val="00C73643"/>
    <w:rsid w:val="00C93B32"/>
    <w:rsid w:val="00C95F87"/>
    <w:rsid w:val="00D953FD"/>
    <w:rsid w:val="00DC44DE"/>
    <w:rsid w:val="00E3683D"/>
    <w:rsid w:val="00F01CF3"/>
    <w:rsid w:val="00F65A09"/>
    <w:rsid w:val="00FF4B4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004EA"/>
  <w15:chartTrackingRefBased/>
  <w15:docId w15:val="{ECFCEF6A-A465-490E-81D5-F88415787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Linux Libertine" w:eastAsiaTheme="minorHAnsi" w:hAnsi="Linux Libertine" w:cstheme="minorBidi"/>
        <w:sz w:val="22"/>
        <w:szCs w:val="22"/>
        <w:lang w:val="en-CA"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565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5C5650"/>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5C565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paukes/DOM-Comp-Whee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6</Pages>
  <Words>2028</Words>
  <Characters>11562</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ter</dc:creator>
  <cp:keywords/>
  <dc:description/>
  <cp:lastModifiedBy>Pieter</cp:lastModifiedBy>
  <cp:revision>3</cp:revision>
  <dcterms:created xsi:type="dcterms:W3CDTF">2020-12-05T04:45:00Z</dcterms:created>
  <dcterms:modified xsi:type="dcterms:W3CDTF">2021-03-03T22:13:00Z</dcterms:modified>
</cp:coreProperties>
</file>